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8C4BF7" w14:textId="0B05E6CC" w:rsidR="0094631F" w:rsidRPr="00B42F87" w:rsidRDefault="00903E8E" w:rsidP="00B42F87">
      <w:pPr>
        <w:pStyle w:val="Heading1"/>
      </w:pPr>
      <w:bookmarkStart w:id="0" w:name="_GoBack"/>
      <w:r w:rsidRPr="00B42F87">
        <w:t>Supplementary Figur</w:t>
      </w:r>
      <w:r w:rsidR="00E36233" w:rsidRPr="00B42F87">
        <w:t>e</w:t>
      </w:r>
      <w:r w:rsidR="0094631F" w:rsidRPr="00B42F87">
        <w:t xml:space="preserve"> </w:t>
      </w:r>
      <w:r w:rsidR="00700196" w:rsidRPr="00B42F87">
        <w:t>1</w:t>
      </w:r>
    </w:p>
    <w:bookmarkEnd w:id="0"/>
    <w:p w14:paraId="7BACF8E2" w14:textId="5BFCF112" w:rsidR="00700196" w:rsidRPr="00700196" w:rsidRDefault="009C054A" w:rsidP="004E7583">
      <w:pPr>
        <w:tabs>
          <w:tab w:val="left" w:pos="1800"/>
        </w:tabs>
        <w:rPr>
          <w:rFonts w:asciiTheme="majorHAnsi" w:eastAsiaTheme="majorEastAsia" w:hAnsiTheme="majorHAnsi" w:cstheme="majorBidi"/>
          <w:b/>
          <w:sz w:val="32"/>
          <w:szCs w:val="32"/>
        </w:rPr>
      </w:pPr>
      <w:r>
        <w:rPr>
          <w:noProof/>
          <w:lang w:val="es-UY" w:eastAsia="es-UY"/>
        </w:rPr>
        <w:drawing>
          <wp:anchor distT="0" distB="0" distL="114300" distR="114300" simplePos="0" relativeHeight="251658752" behindDoc="1" locked="0" layoutInCell="1" allowOverlap="1" wp14:anchorId="0DBE8B5B" wp14:editId="69B6185C">
            <wp:simplePos x="0" y="0"/>
            <wp:positionH relativeFrom="column">
              <wp:posOffset>69215</wp:posOffset>
            </wp:positionH>
            <wp:positionV relativeFrom="paragraph">
              <wp:posOffset>398780</wp:posOffset>
            </wp:positionV>
            <wp:extent cx="4511040" cy="3753485"/>
            <wp:effectExtent l="0" t="0" r="3810" b="0"/>
            <wp:wrapSquare wrapText="bothSides"/>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mplitud vs depth.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11040" cy="3753485"/>
                    </a:xfrm>
                    <a:prstGeom prst="rect">
                      <a:avLst/>
                    </a:prstGeom>
                  </pic:spPr>
                </pic:pic>
              </a:graphicData>
            </a:graphic>
            <wp14:sizeRelH relativeFrom="margin">
              <wp14:pctWidth>0</wp14:pctWidth>
            </wp14:sizeRelH>
            <wp14:sizeRelV relativeFrom="margin">
              <wp14:pctHeight>0</wp14:pctHeight>
            </wp14:sizeRelV>
          </wp:anchor>
        </w:drawing>
      </w:r>
      <w:r w:rsidR="007C4261">
        <w:rPr>
          <w:rFonts w:asciiTheme="majorHAnsi" w:eastAsiaTheme="majorEastAsia" w:hAnsiTheme="majorHAnsi" w:cstheme="majorBidi"/>
          <w:b/>
          <w:sz w:val="32"/>
          <w:szCs w:val="32"/>
        </w:rPr>
        <w:tab/>
      </w:r>
      <w:r w:rsidR="007C4261">
        <w:rPr>
          <w:rFonts w:asciiTheme="majorHAnsi" w:eastAsiaTheme="majorEastAsia" w:hAnsiTheme="majorHAnsi" w:cstheme="majorBidi"/>
          <w:b/>
          <w:sz w:val="32"/>
          <w:szCs w:val="32"/>
        </w:rPr>
        <w:tab/>
      </w:r>
      <w:r w:rsidR="007C4261">
        <w:rPr>
          <w:rFonts w:asciiTheme="majorHAnsi" w:eastAsiaTheme="majorEastAsia" w:hAnsiTheme="majorHAnsi" w:cstheme="majorBidi"/>
          <w:b/>
          <w:sz w:val="32"/>
          <w:szCs w:val="32"/>
        </w:rPr>
        <w:tab/>
      </w:r>
      <w:r w:rsidR="007C4261">
        <w:rPr>
          <w:rFonts w:asciiTheme="majorHAnsi" w:eastAsiaTheme="majorEastAsia" w:hAnsiTheme="majorHAnsi" w:cstheme="majorBidi"/>
          <w:b/>
          <w:sz w:val="32"/>
          <w:szCs w:val="32"/>
        </w:rPr>
        <w:tab/>
      </w:r>
      <w:r w:rsidR="007C4261">
        <w:rPr>
          <w:rFonts w:asciiTheme="majorHAnsi" w:eastAsiaTheme="majorEastAsia" w:hAnsiTheme="majorHAnsi" w:cstheme="majorBidi"/>
          <w:b/>
          <w:sz w:val="32"/>
          <w:szCs w:val="32"/>
        </w:rPr>
        <w:tab/>
      </w:r>
      <w:r w:rsidR="007C4261">
        <w:rPr>
          <w:rFonts w:asciiTheme="majorHAnsi" w:eastAsiaTheme="majorEastAsia" w:hAnsiTheme="majorHAnsi" w:cstheme="majorBidi"/>
          <w:b/>
          <w:sz w:val="32"/>
          <w:szCs w:val="32"/>
        </w:rPr>
        <w:tab/>
      </w:r>
    </w:p>
    <w:p w14:paraId="07194E6F" w14:textId="07627B4A" w:rsidR="006F7B5F" w:rsidRDefault="006F7B5F" w:rsidP="006F7B5F"/>
    <w:p w14:paraId="2EEF180E" w14:textId="54F55473" w:rsidR="00734819" w:rsidRDefault="00734819" w:rsidP="006F7B5F"/>
    <w:p w14:paraId="2EFDE176" w14:textId="77777777" w:rsidR="00903E8E" w:rsidRDefault="00903E8E" w:rsidP="006F7B5F">
      <w:pPr>
        <w:rPr>
          <w:b/>
          <w:bCs/>
        </w:rPr>
      </w:pPr>
    </w:p>
    <w:p w14:paraId="73C6A88A" w14:textId="77777777" w:rsidR="00903E8E" w:rsidRDefault="00903E8E" w:rsidP="006F7B5F">
      <w:pPr>
        <w:rPr>
          <w:b/>
          <w:bCs/>
        </w:rPr>
      </w:pPr>
    </w:p>
    <w:p w14:paraId="17765B5E" w14:textId="77777777" w:rsidR="00903E8E" w:rsidRDefault="00903E8E" w:rsidP="006F7B5F">
      <w:pPr>
        <w:rPr>
          <w:b/>
          <w:bCs/>
        </w:rPr>
      </w:pPr>
    </w:p>
    <w:p w14:paraId="7FFA8C9A" w14:textId="77777777" w:rsidR="00903E8E" w:rsidRDefault="00903E8E" w:rsidP="006F7B5F">
      <w:pPr>
        <w:rPr>
          <w:b/>
          <w:bCs/>
        </w:rPr>
      </w:pPr>
    </w:p>
    <w:p w14:paraId="0958E94E" w14:textId="77777777" w:rsidR="00903E8E" w:rsidRDefault="00903E8E" w:rsidP="006F7B5F">
      <w:pPr>
        <w:rPr>
          <w:b/>
          <w:bCs/>
        </w:rPr>
      </w:pPr>
    </w:p>
    <w:p w14:paraId="07E478AE" w14:textId="1A535B10" w:rsidR="00903E8E" w:rsidRDefault="00903E8E" w:rsidP="006F7B5F">
      <w:pPr>
        <w:rPr>
          <w:b/>
          <w:bCs/>
        </w:rPr>
      </w:pPr>
    </w:p>
    <w:p w14:paraId="0AD93FAB" w14:textId="65E4944E" w:rsidR="0048448D" w:rsidRDefault="0048448D" w:rsidP="006F7B5F">
      <w:pPr>
        <w:rPr>
          <w:b/>
          <w:bCs/>
        </w:rPr>
      </w:pPr>
    </w:p>
    <w:p w14:paraId="0D1A743E" w14:textId="77777777" w:rsidR="0048448D" w:rsidRDefault="0048448D" w:rsidP="006F7B5F">
      <w:pPr>
        <w:rPr>
          <w:b/>
          <w:bCs/>
        </w:rPr>
      </w:pPr>
    </w:p>
    <w:p w14:paraId="32DAC74A" w14:textId="77777777" w:rsidR="00903E8E" w:rsidRPr="00903E8E" w:rsidRDefault="00903E8E" w:rsidP="00903E8E">
      <w:pPr>
        <w:rPr>
          <w:b/>
        </w:rPr>
      </w:pPr>
    </w:p>
    <w:p w14:paraId="45276F26" w14:textId="473E0F39" w:rsidR="006F7B5F" w:rsidRPr="00B42F87" w:rsidRDefault="008D46BD" w:rsidP="00B45976">
      <w:pPr>
        <w:spacing w:line="360" w:lineRule="auto"/>
        <w:rPr>
          <w:b/>
          <w:sz w:val="24"/>
          <w:szCs w:val="24"/>
        </w:rPr>
      </w:pPr>
      <w:r w:rsidRPr="00B42F87">
        <w:rPr>
          <w:b/>
          <w:sz w:val="24"/>
          <w:szCs w:val="24"/>
        </w:rPr>
        <w:t>Assessment of sequence depth threshold for reliable gene count.</w:t>
      </w:r>
    </w:p>
    <w:p w14:paraId="4D8DB055" w14:textId="7B44DD6C" w:rsidR="00FF313B" w:rsidRPr="00B42F87" w:rsidRDefault="002E2F1F" w:rsidP="00B45976">
      <w:pPr>
        <w:spacing w:line="360" w:lineRule="auto"/>
        <w:rPr>
          <w:sz w:val="24"/>
          <w:szCs w:val="24"/>
        </w:rPr>
      </w:pPr>
      <w:r w:rsidRPr="00B42F87">
        <w:rPr>
          <w:sz w:val="24"/>
          <w:szCs w:val="24"/>
        </w:rPr>
        <w:t xml:space="preserve">Gene expression amplitude </w:t>
      </w:r>
      <w:r w:rsidR="00CC41F0" w:rsidRPr="00B42F87">
        <w:rPr>
          <w:sz w:val="24"/>
          <w:szCs w:val="24"/>
        </w:rPr>
        <w:t>e</w:t>
      </w:r>
      <w:r w:rsidR="00FF313B" w:rsidRPr="00B42F87">
        <w:rPr>
          <w:sz w:val="24"/>
          <w:szCs w:val="24"/>
        </w:rPr>
        <w:t xml:space="preserve">stablishment </w:t>
      </w:r>
      <w:r w:rsidRPr="00B42F87">
        <w:rPr>
          <w:sz w:val="24"/>
          <w:szCs w:val="24"/>
        </w:rPr>
        <w:t>as a function of sequencing depth</w:t>
      </w:r>
      <w:r w:rsidR="00FF313B" w:rsidRPr="00B42F87">
        <w:rPr>
          <w:sz w:val="24"/>
          <w:szCs w:val="24"/>
        </w:rPr>
        <w:t xml:space="preserve">. Gene expression amplitude of individual genes was calculated as the fold change between the minimum and maximum expression value observed, combining the data of the three cell cycle stages. After sorting the genes by their minimum read count, the median of the amplitude was calculated for a moving window of 50 genes, and was then </w:t>
      </w:r>
      <w:r w:rsidR="008208C1" w:rsidRPr="00B42F87">
        <w:rPr>
          <w:sz w:val="24"/>
          <w:szCs w:val="24"/>
        </w:rPr>
        <w:t xml:space="preserve">plotted against the median of </w:t>
      </w:r>
      <w:r w:rsidR="00FF313B" w:rsidRPr="00B42F87">
        <w:rPr>
          <w:sz w:val="24"/>
          <w:szCs w:val="24"/>
        </w:rPr>
        <w:t>the minimum read count registered in the same window (sequencing depth)</w:t>
      </w:r>
      <w:r w:rsidR="00AE0829" w:rsidRPr="00B42F87">
        <w:rPr>
          <w:sz w:val="24"/>
          <w:szCs w:val="24"/>
        </w:rPr>
        <w:t xml:space="preserve">, performed previously performed for the </w:t>
      </w:r>
      <w:r w:rsidR="00AE0829" w:rsidRPr="00B42F87">
        <w:rPr>
          <w:i/>
          <w:sz w:val="24"/>
          <w:szCs w:val="24"/>
        </w:rPr>
        <w:t>T. brucei</w:t>
      </w:r>
      <w:r w:rsidR="00AE0829" w:rsidRPr="00B42F87">
        <w:rPr>
          <w:sz w:val="24"/>
          <w:szCs w:val="24"/>
        </w:rPr>
        <w:t xml:space="preserve"> cell cycle transcriptome (Archer </w:t>
      </w:r>
      <w:r w:rsidR="001218B8" w:rsidRPr="00B42F87">
        <w:rPr>
          <w:sz w:val="24"/>
          <w:szCs w:val="24"/>
        </w:rPr>
        <w:t xml:space="preserve">SK </w:t>
      </w:r>
      <w:r w:rsidR="00AE0829" w:rsidRPr="00B42F87">
        <w:rPr>
          <w:sz w:val="24"/>
          <w:szCs w:val="24"/>
        </w:rPr>
        <w:t>et al., 2011)</w:t>
      </w:r>
      <w:r w:rsidR="00FF313B" w:rsidRPr="00B42F87">
        <w:rPr>
          <w:sz w:val="24"/>
          <w:szCs w:val="24"/>
        </w:rPr>
        <w:t>. The vertical dashed line indicates the location of the 100nCounts threshold in the plot.</w:t>
      </w:r>
    </w:p>
    <w:p w14:paraId="56A57D1E" w14:textId="37704075" w:rsidR="006F7B5F" w:rsidRPr="00700196" w:rsidRDefault="006F7B5F" w:rsidP="006F7B5F">
      <w:pPr>
        <w:rPr>
          <w:sz w:val="24"/>
        </w:rPr>
      </w:pPr>
    </w:p>
    <w:sectPr w:rsidR="006F7B5F" w:rsidRPr="00700196" w:rsidSect="004B3671">
      <w:pgSz w:w="12240" w:h="15840"/>
      <w:pgMar w:top="851" w:right="851" w:bottom="851" w:left="85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12F1F6" w14:textId="77777777" w:rsidR="008F788B" w:rsidRDefault="008F788B" w:rsidP="00BC5EF5">
      <w:r>
        <w:separator/>
      </w:r>
    </w:p>
  </w:endnote>
  <w:endnote w:type="continuationSeparator" w:id="0">
    <w:p w14:paraId="2B8CC3CA" w14:textId="77777777" w:rsidR="008F788B" w:rsidRDefault="008F788B" w:rsidP="00BC5EF5">
      <w:r>
        <w:continuationSeparator/>
      </w:r>
    </w:p>
  </w:endnote>
  <w:endnote w:type="continuationNotice" w:id="1">
    <w:p w14:paraId="29184C9E" w14:textId="77777777" w:rsidR="008F788B" w:rsidRDefault="008F788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93B324" w14:textId="77777777" w:rsidR="008F788B" w:rsidRDefault="008F788B" w:rsidP="00BC5EF5">
      <w:r>
        <w:separator/>
      </w:r>
    </w:p>
  </w:footnote>
  <w:footnote w:type="continuationSeparator" w:id="0">
    <w:p w14:paraId="18686DF6" w14:textId="77777777" w:rsidR="008F788B" w:rsidRDefault="008F788B" w:rsidP="00BC5EF5">
      <w:r>
        <w:continuationSeparator/>
      </w:r>
    </w:p>
  </w:footnote>
  <w:footnote w:type="continuationNotice" w:id="1">
    <w:p w14:paraId="5BA35E75" w14:textId="77777777" w:rsidR="008F788B" w:rsidRDefault="008F788B">
      <w:pPr>
        <w:spacing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D93C7B"/>
    <w:multiLevelType w:val="hybridMultilevel"/>
    <w:tmpl w:val="E668BA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FF6677"/>
    <w:multiLevelType w:val="hybridMultilevel"/>
    <w:tmpl w:val="C0B09004"/>
    <w:lvl w:ilvl="0" w:tplc="02026D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72341A"/>
    <w:multiLevelType w:val="hybridMultilevel"/>
    <w:tmpl w:val="A91ADFC4"/>
    <w:lvl w:ilvl="0" w:tplc="676E63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541A4A"/>
    <w:multiLevelType w:val="hybridMultilevel"/>
    <w:tmpl w:val="D6365A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AC7A8C"/>
    <w:multiLevelType w:val="multilevel"/>
    <w:tmpl w:val="639487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e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srfr0t0wxtzjeet05xtwa70vtzw0sswt02&quot;&gt;Chavez_et al 2015&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record-ids&gt;&lt;/item&gt;&lt;/Libraries&gt;"/>
  </w:docVars>
  <w:rsids>
    <w:rsidRoot w:val="00B41945"/>
    <w:rsid w:val="00000277"/>
    <w:rsid w:val="00002BC8"/>
    <w:rsid w:val="00002EE7"/>
    <w:rsid w:val="000056CD"/>
    <w:rsid w:val="00007075"/>
    <w:rsid w:val="00014389"/>
    <w:rsid w:val="00015019"/>
    <w:rsid w:val="0001507D"/>
    <w:rsid w:val="00015DE4"/>
    <w:rsid w:val="00015E03"/>
    <w:rsid w:val="000161E7"/>
    <w:rsid w:val="00022022"/>
    <w:rsid w:val="00023D7E"/>
    <w:rsid w:val="00023F8F"/>
    <w:rsid w:val="000244F7"/>
    <w:rsid w:val="000245F4"/>
    <w:rsid w:val="00030C79"/>
    <w:rsid w:val="00031A54"/>
    <w:rsid w:val="0003223C"/>
    <w:rsid w:val="00032587"/>
    <w:rsid w:val="000341DF"/>
    <w:rsid w:val="00034BCE"/>
    <w:rsid w:val="000353A5"/>
    <w:rsid w:val="00035F1C"/>
    <w:rsid w:val="00036217"/>
    <w:rsid w:val="00036459"/>
    <w:rsid w:val="00036795"/>
    <w:rsid w:val="00036A48"/>
    <w:rsid w:val="000408CC"/>
    <w:rsid w:val="000423A5"/>
    <w:rsid w:val="00044E64"/>
    <w:rsid w:val="00045EB1"/>
    <w:rsid w:val="00046D50"/>
    <w:rsid w:val="000512B8"/>
    <w:rsid w:val="00051655"/>
    <w:rsid w:val="00051952"/>
    <w:rsid w:val="000528DC"/>
    <w:rsid w:val="000536F3"/>
    <w:rsid w:val="00053C06"/>
    <w:rsid w:val="00053E2C"/>
    <w:rsid w:val="00054903"/>
    <w:rsid w:val="0005549A"/>
    <w:rsid w:val="000554CF"/>
    <w:rsid w:val="000557B5"/>
    <w:rsid w:val="00056CEC"/>
    <w:rsid w:val="00057793"/>
    <w:rsid w:val="000578B4"/>
    <w:rsid w:val="00057BE1"/>
    <w:rsid w:val="0006029E"/>
    <w:rsid w:val="00060D04"/>
    <w:rsid w:val="00061336"/>
    <w:rsid w:val="000619E9"/>
    <w:rsid w:val="00065A17"/>
    <w:rsid w:val="000725D6"/>
    <w:rsid w:val="00072675"/>
    <w:rsid w:val="000729B6"/>
    <w:rsid w:val="0007548F"/>
    <w:rsid w:val="00076A14"/>
    <w:rsid w:val="0008180C"/>
    <w:rsid w:val="0008294D"/>
    <w:rsid w:val="00083C5B"/>
    <w:rsid w:val="00084D8E"/>
    <w:rsid w:val="00085DA6"/>
    <w:rsid w:val="000863F3"/>
    <w:rsid w:val="000906E1"/>
    <w:rsid w:val="00093112"/>
    <w:rsid w:val="00095F58"/>
    <w:rsid w:val="000977CC"/>
    <w:rsid w:val="000A27F9"/>
    <w:rsid w:val="000A2F14"/>
    <w:rsid w:val="000A4C53"/>
    <w:rsid w:val="000A73E7"/>
    <w:rsid w:val="000A75D7"/>
    <w:rsid w:val="000A76B3"/>
    <w:rsid w:val="000B1DD9"/>
    <w:rsid w:val="000B44C0"/>
    <w:rsid w:val="000B4993"/>
    <w:rsid w:val="000B4EDE"/>
    <w:rsid w:val="000B5C9C"/>
    <w:rsid w:val="000B7066"/>
    <w:rsid w:val="000B797C"/>
    <w:rsid w:val="000C0CD2"/>
    <w:rsid w:val="000C181B"/>
    <w:rsid w:val="000C29AB"/>
    <w:rsid w:val="000C4569"/>
    <w:rsid w:val="000C4907"/>
    <w:rsid w:val="000C5920"/>
    <w:rsid w:val="000C66C8"/>
    <w:rsid w:val="000C68B6"/>
    <w:rsid w:val="000C6C93"/>
    <w:rsid w:val="000C6F5B"/>
    <w:rsid w:val="000C7C4C"/>
    <w:rsid w:val="000D097D"/>
    <w:rsid w:val="000D1102"/>
    <w:rsid w:val="000D389C"/>
    <w:rsid w:val="000D4217"/>
    <w:rsid w:val="000D5C61"/>
    <w:rsid w:val="000D623D"/>
    <w:rsid w:val="000E091B"/>
    <w:rsid w:val="000E3203"/>
    <w:rsid w:val="000E38EE"/>
    <w:rsid w:val="000E39C0"/>
    <w:rsid w:val="000E3F14"/>
    <w:rsid w:val="000E644E"/>
    <w:rsid w:val="000E669C"/>
    <w:rsid w:val="000E6A5E"/>
    <w:rsid w:val="000E7CBA"/>
    <w:rsid w:val="000F046C"/>
    <w:rsid w:val="000F1D9E"/>
    <w:rsid w:val="000F20F9"/>
    <w:rsid w:val="000F3F60"/>
    <w:rsid w:val="000F4165"/>
    <w:rsid w:val="000F4903"/>
    <w:rsid w:val="000F54B8"/>
    <w:rsid w:val="000F61A7"/>
    <w:rsid w:val="00100800"/>
    <w:rsid w:val="00100A0B"/>
    <w:rsid w:val="00100F28"/>
    <w:rsid w:val="00101459"/>
    <w:rsid w:val="001015A7"/>
    <w:rsid w:val="00103255"/>
    <w:rsid w:val="00104CE1"/>
    <w:rsid w:val="00105C03"/>
    <w:rsid w:val="00105CD8"/>
    <w:rsid w:val="00106108"/>
    <w:rsid w:val="00106D2E"/>
    <w:rsid w:val="00107BD8"/>
    <w:rsid w:val="001135C2"/>
    <w:rsid w:val="0011370E"/>
    <w:rsid w:val="0011469D"/>
    <w:rsid w:val="00115C8F"/>
    <w:rsid w:val="00115EFB"/>
    <w:rsid w:val="00115F06"/>
    <w:rsid w:val="00117380"/>
    <w:rsid w:val="001175A0"/>
    <w:rsid w:val="00117BF1"/>
    <w:rsid w:val="001213C6"/>
    <w:rsid w:val="001218B8"/>
    <w:rsid w:val="00122099"/>
    <w:rsid w:val="001260FA"/>
    <w:rsid w:val="001307AE"/>
    <w:rsid w:val="00131C93"/>
    <w:rsid w:val="00133228"/>
    <w:rsid w:val="0013622C"/>
    <w:rsid w:val="00136F17"/>
    <w:rsid w:val="001374C4"/>
    <w:rsid w:val="001403CD"/>
    <w:rsid w:val="00141B3C"/>
    <w:rsid w:val="00142AEB"/>
    <w:rsid w:val="00142CE2"/>
    <w:rsid w:val="0014566F"/>
    <w:rsid w:val="001527A7"/>
    <w:rsid w:val="001543A1"/>
    <w:rsid w:val="001544C1"/>
    <w:rsid w:val="001548ED"/>
    <w:rsid w:val="00156271"/>
    <w:rsid w:val="00160BDF"/>
    <w:rsid w:val="00160DE6"/>
    <w:rsid w:val="00160E73"/>
    <w:rsid w:val="001646AC"/>
    <w:rsid w:val="00165A11"/>
    <w:rsid w:val="001676E1"/>
    <w:rsid w:val="00167A35"/>
    <w:rsid w:val="00167A58"/>
    <w:rsid w:val="001701B5"/>
    <w:rsid w:val="00170984"/>
    <w:rsid w:val="00171A66"/>
    <w:rsid w:val="0017320F"/>
    <w:rsid w:val="00173278"/>
    <w:rsid w:val="00175860"/>
    <w:rsid w:val="00175B7C"/>
    <w:rsid w:val="00176F89"/>
    <w:rsid w:val="00180A28"/>
    <w:rsid w:val="00181CA7"/>
    <w:rsid w:val="00185E7B"/>
    <w:rsid w:val="00186663"/>
    <w:rsid w:val="00186757"/>
    <w:rsid w:val="00187950"/>
    <w:rsid w:val="00187B1B"/>
    <w:rsid w:val="00190B1B"/>
    <w:rsid w:val="0019195D"/>
    <w:rsid w:val="00194B82"/>
    <w:rsid w:val="0019638F"/>
    <w:rsid w:val="0019755D"/>
    <w:rsid w:val="001A0782"/>
    <w:rsid w:val="001A19B6"/>
    <w:rsid w:val="001A27B9"/>
    <w:rsid w:val="001A3930"/>
    <w:rsid w:val="001A3D77"/>
    <w:rsid w:val="001A4037"/>
    <w:rsid w:val="001A42AB"/>
    <w:rsid w:val="001A6410"/>
    <w:rsid w:val="001A6878"/>
    <w:rsid w:val="001A6AF2"/>
    <w:rsid w:val="001A7896"/>
    <w:rsid w:val="001B1C4B"/>
    <w:rsid w:val="001B21FD"/>
    <w:rsid w:val="001B2919"/>
    <w:rsid w:val="001B384E"/>
    <w:rsid w:val="001B6E80"/>
    <w:rsid w:val="001C0852"/>
    <w:rsid w:val="001C1ADE"/>
    <w:rsid w:val="001C1B26"/>
    <w:rsid w:val="001C2C89"/>
    <w:rsid w:val="001C346D"/>
    <w:rsid w:val="001C4227"/>
    <w:rsid w:val="001C4808"/>
    <w:rsid w:val="001C49DF"/>
    <w:rsid w:val="001C557B"/>
    <w:rsid w:val="001C6238"/>
    <w:rsid w:val="001C7CB8"/>
    <w:rsid w:val="001D07CE"/>
    <w:rsid w:val="001D1E3E"/>
    <w:rsid w:val="001D2586"/>
    <w:rsid w:val="001D2966"/>
    <w:rsid w:val="001D3795"/>
    <w:rsid w:val="001D384E"/>
    <w:rsid w:val="001D4D88"/>
    <w:rsid w:val="001D506D"/>
    <w:rsid w:val="001D58B5"/>
    <w:rsid w:val="001D5D10"/>
    <w:rsid w:val="001D7140"/>
    <w:rsid w:val="001E0870"/>
    <w:rsid w:val="001E1EAB"/>
    <w:rsid w:val="001E24D3"/>
    <w:rsid w:val="001E3588"/>
    <w:rsid w:val="001E3CD0"/>
    <w:rsid w:val="001E3D05"/>
    <w:rsid w:val="001E5449"/>
    <w:rsid w:val="001E5B71"/>
    <w:rsid w:val="001E62B0"/>
    <w:rsid w:val="001E6BDF"/>
    <w:rsid w:val="001E7B91"/>
    <w:rsid w:val="001F2A66"/>
    <w:rsid w:val="001F3EC2"/>
    <w:rsid w:val="001F539D"/>
    <w:rsid w:val="001F58C4"/>
    <w:rsid w:val="001F5BF0"/>
    <w:rsid w:val="001F6579"/>
    <w:rsid w:val="001F78D1"/>
    <w:rsid w:val="001F7C51"/>
    <w:rsid w:val="0020239B"/>
    <w:rsid w:val="0020299F"/>
    <w:rsid w:val="00204123"/>
    <w:rsid w:val="00206033"/>
    <w:rsid w:val="002063CA"/>
    <w:rsid w:val="0020640E"/>
    <w:rsid w:val="002101FD"/>
    <w:rsid w:val="00211483"/>
    <w:rsid w:val="00213C99"/>
    <w:rsid w:val="00214F06"/>
    <w:rsid w:val="00215E60"/>
    <w:rsid w:val="0021647A"/>
    <w:rsid w:val="00216D56"/>
    <w:rsid w:val="002223AE"/>
    <w:rsid w:val="0022303D"/>
    <w:rsid w:val="002241CA"/>
    <w:rsid w:val="0022663A"/>
    <w:rsid w:val="00227574"/>
    <w:rsid w:val="00227621"/>
    <w:rsid w:val="00232704"/>
    <w:rsid w:val="00232F1C"/>
    <w:rsid w:val="002339AE"/>
    <w:rsid w:val="002343DA"/>
    <w:rsid w:val="002358DC"/>
    <w:rsid w:val="00235A42"/>
    <w:rsid w:val="00235E8A"/>
    <w:rsid w:val="00236C9B"/>
    <w:rsid w:val="00240E07"/>
    <w:rsid w:val="002410FF"/>
    <w:rsid w:val="0024122D"/>
    <w:rsid w:val="0024442C"/>
    <w:rsid w:val="0024557A"/>
    <w:rsid w:val="00246EE7"/>
    <w:rsid w:val="00246F37"/>
    <w:rsid w:val="00250164"/>
    <w:rsid w:val="00250854"/>
    <w:rsid w:val="00250CD2"/>
    <w:rsid w:val="00251AF9"/>
    <w:rsid w:val="002522BA"/>
    <w:rsid w:val="002525EB"/>
    <w:rsid w:val="00253FA7"/>
    <w:rsid w:val="002544BB"/>
    <w:rsid w:val="00254644"/>
    <w:rsid w:val="00256134"/>
    <w:rsid w:val="002564CE"/>
    <w:rsid w:val="00257C55"/>
    <w:rsid w:val="0026028A"/>
    <w:rsid w:val="00260806"/>
    <w:rsid w:val="00262C7A"/>
    <w:rsid w:val="002631B0"/>
    <w:rsid w:val="00263753"/>
    <w:rsid w:val="00264622"/>
    <w:rsid w:val="0026563F"/>
    <w:rsid w:val="00265BFA"/>
    <w:rsid w:val="002670B5"/>
    <w:rsid w:val="002702AB"/>
    <w:rsid w:val="00272EDA"/>
    <w:rsid w:val="00274430"/>
    <w:rsid w:val="0027608F"/>
    <w:rsid w:val="0027714E"/>
    <w:rsid w:val="002771AF"/>
    <w:rsid w:val="002808B6"/>
    <w:rsid w:val="00280A57"/>
    <w:rsid w:val="00280F7C"/>
    <w:rsid w:val="002814B6"/>
    <w:rsid w:val="00282E4F"/>
    <w:rsid w:val="00282FEF"/>
    <w:rsid w:val="002832CC"/>
    <w:rsid w:val="00283CEA"/>
    <w:rsid w:val="00284715"/>
    <w:rsid w:val="00286ADB"/>
    <w:rsid w:val="0029246D"/>
    <w:rsid w:val="002927B9"/>
    <w:rsid w:val="00293223"/>
    <w:rsid w:val="00294057"/>
    <w:rsid w:val="00295365"/>
    <w:rsid w:val="002956E4"/>
    <w:rsid w:val="00296DB5"/>
    <w:rsid w:val="0029731E"/>
    <w:rsid w:val="002A013E"/>
    <w:rsid w:val="002A1B1F"/>
    <w:rsid w:val="002A1BA6"/>
    <w:rsid w:val="002A2832"/>
    <w:rsid w:val="002A29FE"/>
    <w:rsid w:val="002A2C5A"/>
    <w:rsid w:val="002A3170"/>
    <w:rsid w:val="002A418C"/>
    <w:rsid w:val="002A4A0F"/>
    <w:rsid w:val="002A4D7F"/>
    <w:rsid w:val="002A6F15"/>
    <w:rsid w:val="002B158C"/>
    <w:rsid w:val="002B2FC8"/>
    <w:rsid w:val="002B3C37"/>
    <w:rsid w:val="002B7202"/>
    <w:rsid w:val="002C10E5"/>
    <w:rsid w:val="002C1EEB"/>
    <w:rsid w:val="002C4A28"/>
    <w:rsid w:val="002C5884"/>
    <w:rsid w:val="002C5BB1"/>
    <w:rsid w:val="002C5FF5"/>
    <w:rsid w:val="002C66D9"/>
    <w:rsid w:val="002C7837"/>
    <w:rsid w:val="002D0A37"/>
    <w:rsid w:val="002D1EC5"/>
    <w:rsid w:val="002D28DF"/>
    <w:rsid w:val="002D341B"/>
    <w:rsid w:val="002D4262"/>
    <w:rsid w:val="002D4D73"/>
    <w:rsid w:val="002D70B1"/>
    <w:rsid w:val="002D7CA5"/>
    <w:rsid w:val="002E0CEF"/>
    <w:rsid w:val="002E1F50"/>
    <w:rsid w:val="002E213B"/>
    <w:rsid w:val="002E290A"/>
    <w:rsid w:val="002E2F1F"/>
    <w:rsid w:val="002E3DAE"/>
    <w:rsid w:val="002F08FB"/>
    <w:rsid w:val="002F148A"/>
    <w:rsid w:val="002F260D"/>
    <w:rsid w:val="002F2B76"/>
    <w:rsid w:val="002F5087"/>
    <w:rsid w:val="00301521"/>
    <w:rsid w:val="00301761"/>
    <w:rsid w:val="003020FF"/>
    <w:rsid w:val="00302DA9"/>
    <w:rsid w:val="003032E8"/>
    <w:rsid w:val="00303DFC"/>
    <w:rsid w:val="00303E1A"/>
    <w:rsid w:val="00303F87"/>
    <w:rsid w:val="00304B55"/>
    <w:rsid w:val="003051A8"/>
    <w:rsid w:val="0030651E"/>
    <w:rsid w:val="00307B3B"/>
    <w:rsid w:val="00307E61"/>
    <w:rsid w:val="003102EC"/>
    <w:rsid w:val="00311D50"/>
    <w:rsid w:val="0031204B"/>
    <w:rsid w:val="00312090"/>
    <w:rsid w:val="00312D3F"/>
    <w:rsid w:val="00313DE5"/>
    <w:rsid w:val="00313FB0"/>
    <w:rsid w:val="00313FE6"/>
    <w:rsid w:val="00315207"/>
    <w:rsid w:val="0031705A"/>
    <w:rsid w:val="00317DD7"/>
    <w:rsid w:val="00320B19"/>
    <w:rsid w:val="0032133B"/>
    <w:rsid w:val="00321770"/>
    <w:rsid w:val="00322C72"/>
    <w:rsid w:val="00322DCF"/>
    <w:rsid w:val="00325639"/>
    <w:rsid w:val="003256B1"/>
    <w:rsid w:val="00326D04"/>
    <w:rsid w:val="00330A94"/>
    <w:rsid w:val="00332C60"/>
    <w:rsid w:val="00333357"/>
    <w:rsid w:val="003335F7"/>
    <w:rsid w:val="00333F82"/>
    <w:rsid w:val="00334A3A"/>
    <w:rsid w:val="00340024"/>
    <w:rsid w:val="00340CFF"/>
    <w:rsid w:val="003417E2"/>
    <w:rsid w:val="00345522"/>
    <w:rsid w:val="003502FD"/>
    <w:rsid w:val="00350832"/>
    <w:rsid w:val="003526C4"/>
    <w:rsid w:val="00357C37"/>
    <w:rsid w:val="00360524"/>
    <w:rsid w:val="0036057C"/>
    <w:rsid w:val="00360647"/>
    <w:rsid w:val="003618E9"/>
    <w:rsid w:val="00361DC5"/>
    <w:rsid w:val="00362B13"/>
    <w:rsid w:val="003632D7"/>
    <w:rsid w:val="00365D42"/>
    <w:rsid w:val="00365E23"/>
    <w:rsid w:val="00366556"/>
    <w:rsid w:val="00370336"/>
    <w:rsid w:val="00370506"/>
    <w:rsid w:val="003715A6"/>
    <w:rsid w:val="00372123"/>
    <w:rsid w:val="003729B7"/>
    <w:rsid w:val="00372C8B"/>
    <w:rsid w:val="0037353A"/>
    <w:rsid w:val="0037355B"/>
    <w:rsid w:val="003747F1"/>
    <w:rsid w:val="00376980"/>
    <w:rsid w:val="00377F42"/>
    <w:rsid w:val="00381CC6"/>
    <w:rsid w:val="00382028"/>
    <w:rsid w:val="00382814"/>
    <w:rsid w:val="00385734"/>
    <w:rsid w:val="00392D05"/>
    <w:rsid w:val="003933A1"/>
    <w:rsid w:val="003940DB"/>
    <w:rsid w:val="00396498"/>
    <w:rsid w:val="00396EED"/>
    <w:rsid w:val="003A0262"/>
    <w:rsid w:val="003A0638"/>
    <w:rsid w:val="003A2DC4"/>
    <w:rsid w:val="003A2F1A"/>
    <w:rsid w:val="003A3A5C"/>
    <w:rsid w:val="003A73F9"/>
    <w:rsid w:val="003B15B9"/>
    <w:rsid w:val="003B30B3"/>
    <w:rsid w:val="003B3A70"/>
    <w:rsid w:val="003B568B"/>
    <w:rsid w:val="003B5C77"/>
    <w:rsid w:val="003B5EFE"/>
    <w:rsid w:val="003B617F"/>
    <w:rsid w:val="003B6A49"/>
    <w:rsid w:val="003B7681"/>
    <w:rsid w:val="003B76BA"/>
    <w:rsid w:val="003C01D6"/>
    <w:rsid w:val="003C3133"/>
    <w:rsid w:val="003C3A26"/>
    <w:rsid w:val="003C41D7"/>
    <w:rsid w:val="003C430A"/>
    <w:rsid w:val="003C4551"/>
    <w:rsid w:val="003C49AA"/>
    <w:rsid w:val="003D091D"/>
    <w:rsid w:val="003D1031"/>
    <w:rsid w:val="003D1532"/>
    <w:rsid w:val="003D196A"/>
    <w:rsid w:val="003D3447"/>
    <w:rsid w:val="003E2800"/>
    <w:rsid w:val="003E32E9"/>
    <w:rsid w:val="003E4621"/>
    <w:rsid w:val="003E6E16"/>
    <w:rsid w:val="003E7A26"/>
    <w:rsid w:val="003F458E"/>
    <w:rsid w:val="003F5D97"/>
    <w:rsid w:val="003F606F"/>
    <w:rsid w:val="003F642C"/>
    <w:rsid w:val="003F6926"/>
    <w:rsid w:val="003F758C"/>
    <w:rsid w:val="003F7C6A"/>
    <w:rsid w:val="00403A5C"/>
    <w:rsid w:val="00404474"/>
    <w:rsid w:val="004060C7"/>
    <w:rsid w:val="00406468"/>
    <w:rsid w:val="00407171"/>
    <w:rsid w:val="00407B64"/>
    <w:rsid w:val="00412613"/>
    <w:rsid w:val="004139C6"/>
    <w:rsid w:val="00413DFB"/>
    <w:rsid w:val="00415270"/>
    <w:rsid w:val="00415D7E"/>
    <w:rsid w:val="0042087B"/>
    <w:rsid w:val="004214F7"/>
    <w:rsid w:val="00422DE0"/>
    <w:rsid w:val="00424720"/>
    <w:rsid w:val="004328A7"/>
    <w:rsid w:val="00433074"/>
    <w:rsid w:val="00434C9E"/>
    <w:rsid w:val="00434CE7"/>
    <w:rsid w:val="0043594A"/>
    <w:rsid w:val="004364B8"/>
    <w:rsid w:val="00437C2D"/>
    <w:rsid w:val="00440B5F"/>
    <w:rsid w:val="004415CB"/>
    <w:rsid w:val="00441B7A"/>
    <w:rsid w:val="00444F89"/>
    <w:rsid w:val="004453BD"/>
    <w:rsid w:val="00447EE3"/>
    <w:rsid w:val="004509C2"/>
    <w:rsid w:val="004526A7"/>
    <w:rsid w:val="00452E3D"/>
    <w:rsid w:val="00454A1B"/>
    <w:rsid w:val="00454ABD"/>
    <w:rsid w:val="00456AFB"/>
    <w:rsid w:val="0046093E"/>
    <w:rsid w:val="00461EE5"/>
    <w:rsid w:val="00463714"/>
    <w:rsid w:val="0046400F"/>
    <w:rsid w:val="0046715A"/>
    <w:rsid w:val="004676D3"/>
    <w:rsid w:val="0047218B"/>
    <w:rsid w:val="00472C8F"/>
    <w:rsid w:val="00473079"/>
    <w:rsid w:val="00473271"/>
    <w:rsid w:val="0047471B"/>
    <w:rsid w:val="00475DFE"/>
    <w:rsid w:val="00475F12"/>
    <w:rsid w:val="00476657"/>
    <w:rsid w:val="004802FD"/>
    <w:rsid w:val="00481CD4"/>
    <w:rsid w:val="004820EB"/>
    <w:rsid w:val="00482B90"/>
    <w:rsid w:val="004832F7"/>
    <w:rsid w:val="0048448D"/>
    <w:rsid w:val="0048543B"/>
    <w:rsid w:val="00487456"/>
    <w:rsid w:val="00487F6F"/>
    <w:rsid w:val="0049075B"/>
    <w:rsid w:val="004907E9"/>
    <w:rsid w:val="0049099A"/>
    <w:rsid w:val="00491548"/>
    <w:rsid w:val="004916F7"/>
    <w:rsid w:val="00491B42"/>
    <w:rsid w:val="00494232"/>
    <w:rsid w:val="0049440F"/>
    <w:rsid w:val="00494E28"/>
    <w:rsid w:val="00495342"/>
    <w:rsid w:val="004967AE"/>
    <w:rsid w:val="00497F9B"/>
    <w:rsid w:val="004A1105"/>
    <w:rsid w:val="004A16F6"/>
    <w:rsid w:val="004A574E"/>
    <w:rsid w:val="004B05BF"/>
    <w:rsid w:val="004B0691"/>
    <w:rsid w:val="004B2B77"/>
    <w:rsid w:val="004B3671"/>
    <w:rsid w:val="004B3F13"/>
    <w:rsid w:val="004B6317"/>
    <w:rsid w:val="004B684E"/>
    <w:rsid w:val="004C014C"/>
    <w:rsid w:val="004C0158"/>
    <w:rsid w:val="004C1F3B"/>
    <w:rsid w:val="004C2177"/>
    <w:rsid w:val="004C237A"/>
    <w:rsid w:val="004C2B49"/>
    <w:rsid w:val="004C39F1"/>
    <w:rsid w:val="004C4D94"/>
    <w:rsid w:val="004C603B"/>
    <w:rsid w:val="004D09EF"/>
    <w:rsid w:val="004D33F0"/>
    <w:rsid w:val="004D3516"/>
    <w:rsid w:val="004D4EFA"/>
    <w:rsid w:val="004D610E"/>
    <w:rsid w:val="004D6369"/>
    <w:rsid w:val="004E07CF"/>
    <w:rsid w:val="004E245A"/>
    <w:rsid w:val="004E39BE"/>
    <w:rsid w:val="004E466C"/>
    <w:rsid w:val="004E4F6C"/>
    <w:rsid w:val="004E5D82"/>
    <w:rsid w:val="004E64DD"/>
    <w:rsid w:val="004E658E"/>
    <w:rsid w:val="004E73BE"/>
    <w:rsid w:val="004E7583"/>
    <w:rsid w:val="004E7A96"/>
    <w:rsid w:val="004F16A0"/>
    <w:rsid w:val="004F2BB5"/>
    <w:rsid w:val="004F2D7F"/>
    <w:rsid w:val="004F3F6F"/>
    <w:rsid w:val="004F5EA8"/>
    <w:rsid w:val="004F60AD"/>
    <w:rsid w:val="004F682D"/>
    <w:rsid w:val="00502BFA"/>
    <w:rsid w:val="00503378"/>
    <w:rsid w:val="00504258"/>
    <w:rsid w:val="005079F0"/>
    <w:rsid w:val="00507F80"/>
    <w:rsid w:val="00510F23"/>
    <w:rsid w:val="00512FF8"/>
    <w:rsid w:val="00514F39"/>
    <w:rsid w:val="005150CA"/>
    <w:rsid w:val="0051538D"/>
    <w:rsid w:val="00515E99"/>
    <w:rsid w:val="00517B30"/>
    <w:rsid w:val="0052359C"/>
    <w:rsid w:val="00523D44"/>
    <w:rsid w:val="00523E33"/>
    <w:rsid w:val="00524E79"/>
    <w:rsid w:val="00527129"/>
    <w:rsid w:val="00530FFA"/>
    <w:rsid w:val="005310AA"/>
    <w:rsid w:val="0053198D"/>
    <w:rsid w:val="00531EB0"/>
    <w:rsid w:val="00535A46"/>
    <w:rsid w:val="00536B98"/>
    <w:rsid w:val="00541140"/>
    <w:rsid w:val="0054180B"/>
    <w:rsid w:val="00542302"/>
    <w:rsid w:val="00544081"/>
    <w:rsid w:val="005442B0"/>
    <w:rsid w:val="00544737"/>
    <w:rsid w:val="00545992"/>
    <w:rsid w:val="00546B96"/>
    <w:rsid w:val="00547896"/>
    <w:rsid w:val="00552304"/>
    <w:rsid w:val="005532EE"/>
    <w:rsid w:val="0055637C"/>
    <w:rsid w:val="005619C9"/>
    <w:rsid w:val="00562260"/>
    <w:rsid w:val="00562802"/>
    <w:rsid w:val="005671BF"/>
    <w:rsid w:val="00570DEF"/>
    <w:rsid w:val="00571B1F"/>
    <w:rsid w:val="00573739"/>
    <w:rsid w:val="00574115"/>
    <w:rsid w:val="00576763"/>
    <w:rsid w:val="005822DE"/>
    <w:rsid w:val="005828B9"/>
    <w:rsid w:val="005849A0"/>
    <w:rsid w:val="005850AA"/>
    <w:rsid w:val="00592DD7"/>
    <w:rsid w:val="00595F6B"/>
    <w:rsid w:val="0059630B"/>
    <w:rsid w:val="00597B1A"/>
    <w:rsid w:val="005A11E5"/>
    <w:rsid w:val="005A1367"/>
    <w:rsid w:val="005A1DE7"/>
    <w:rsid w:val="005A213B"/>
    <w:rsid w:val="005A251D"/>
    <w:rsid w:val="005A3066"/>
    <w:rsid w:val="005A3F32"/>
    <w:rsid w:val="005A4AE0"/>
    <w:rsid w:val="005A5032"/>
    <w:rsid w:val="005A56D4"/>
    <w:rsid w:val="005A6BFB"/>
    <w:rsid w:val="005B04AD"/>
    <w:rsid w:val="005B130B"/>
    <w:rsid w:val="005B18FD"/>
    <w:rsid w:val="005B21EC"/>
    <w:rsid w:val="005B2C36"/>
    <w:rsid w:val="005B3149"/>
    <w:rsid w:val="005B3684"/>
    <w:rsid w:val="005B38D4"/>
    <w:rsid w:val="005B3A5A"/>
    <w:rsid w:val="005B54C6"/>
    <w:rsid w:val="005B7292"/>
    <w:rsid w:val="005B789C"/>
    <w:rsid w:val="005C047F"/>
    <w:rsid w:val="005C07E1"/>
    <w:rsid w:val="005C097C"/>
    <w:rsid w:val="005C0F06"/>
    <w:rsid w:val="005C261B"/>
    <w:rsid w:val="005C274E"/>
    <w:rsid w:val="005C480A"/>
    <w:rsid w:val="005C6895"/>
    <w:rsid w:val="005C75CB"/>
    <w:rsid w:val="005C761A"/>
    <w:rsid w:val="005C7DBC"/>
    <w:rsid w:val="005D0054"/>
    <w:rsid w:val="005D12D0"/>
    <w:rsid w:val="005D18AF"/>
    <w:rsid w:val="005D1E47"/>
    <w:rsid w:val="005D2CE5"/>
    <w:rsid w:val="005D3446"/>
    <w:rsid w:val="005D3456"/>
    <w:rsid w:val="005D5605"/>
    <w:rsid w:val="005D66A0"/>
    <w:rsid w:val="005D6996"/>
    <w:rsid w:val="005D7445"/>
    <w:rsid w:val="005E1C19"/>
    <w:rsid w:val="005E22DC"/>
    <w:rsid w:val="005E44E3"/>
    <w:rsid w:val="005E4FBF"/>
    <w:rsid w:val="005E53FB"/>
    <w:rsid w:val="005E65B0"/>
    <w:rsid w:val="005E6B4F"/>
    <w:rsid w:val="00601246"/>
    <w:rsid w:val="00601653"/>
    <w:rsid w:val="00602EF5"/>
    <w:rsid w:val="00603679"/>
    <w:rsid w:val="006038CF"/>
    <w:rsid w:val="006100F0"/>
    <w:rsid w:val="006101A7"/>
    <w:rsid w:val="00612C78"/>
    <w:rsid w:val="00612D14"/>
    <w:rsid w:val="00615A96"/>
    <w:rsid w:val="00615DB2"/>
    <w:rsid w:val="00617F32"/>
    <w:rsid w:val="006223D7"/>
    <w:rsid w:val="00622ADA"/>
    <w:rsid w:val="00623E58"/>
    <w:rsid w:val="00624328"/>
    <w:rsid w:val="00624F6D"/>
    <w:rsid w:val="006257EA"/>
    <w:rsid w:val="006258E6"/>
    <w:rsid w:val="00625CF5"/>
    <w:rsid w:val="00626774"/>
    <w:rsid w:val="00626FCB"/>
    <w:rsid w:val="0062736C"/>
    <w:rsid w:val="00627698"/>
    <w:rsid w:val="0063573F"/>
    <w:rsid w:val="00635A3E"/>
    <w:rsid w:val="00635E50"/>
    <w:rsid w:val="00642D40"/>
    <w:rsid w:val="00643261"/>
    <w:rsid w:val="00644590"/>
    <w:rsid w:val="00644FC3"/>
    <w:rsid w:val="00645D13"/>
    <w:rsid w:val="006461D5"/>
    <w:rsid w:val="00646AFA"/>
    <w:rsid w:val="00647085"/>
    <w:rsid w:val="006536F4"/>
    <w:rsid w:val="00653E09"/>
    <w:rsid w:val="0065661E"/>
    <w:rsid w:val="00656A6F"/>
    <w:rsid w:val="00656C65"/>
    <w:rsid w:val="00656CCC"/>
    <w:rsid w:val="00656D3C"/>
    <w:rsid w:val="0065715B"/>
    <w:rsid w:val="0066221B"/>
    <w:rsid w:val="0066266F"/>
    <w:rsid w:val="0066489F"/>
    <w:rsid w:val="00664A8F"/>
    <w:rsid w:val="006656F9"/>
    <w:rsid w:val="00665762"/>
    <w:rsid w:val="00665BE0"/>
    <w:rsid w:val="006665A7"/>
    <w:rsid w:val="0066688A"/>
    <w:rsid w:val="00666B7C"/>
    <w:rsid w:val="00667ACD"/>
    <w:rsid w:val="00670697"/>
    <w:rsid w:val="00670DE5"/>
    <w:rsid w:val="00670EE1"/>
    <w:rsid w:val="00672C70"/>
    <w:rsid w:val="00673532"/>
    <w:rsid w:val="00673CE6"/>
    <w:rsid w:val="00674B24"/>
    <w:rsid w:val="00674DBB"/>
    <w:rsid w:val="0067500A"/>
    <w:rsid w:val="00675C3D"/>
    <w:rsid w:val="00676426"/>
    <w:rsid w:val="00676615"/>
    <w:rsid w:val="00676758"/>
    <w:rsid w:val="00677640"/>
    <w:rsid w:val="00677CB6"/>
    <w:rsid w:val="00677E89"/>
    <w:rsid w:val="00682FD5"/>
    <w:rsid w:val="00683BBF"/>
    <w:rsid w:val="00687122"/>
    <w:rsid w:val="0068744B"/>
    <w:rsid w:val="006879E8"/>
    <w:rsid w:val="00690900"/>
    <w:rsid w:val="00692121"/>
    <w:rsid w:val="006926B9"/>
    <w:rsid w:val="006930DB"/>
    <w:rsid w:val="006933AA"/>
    <w:rsid w:val="006936AF"/>
    <w:rsid w:val="00693909"/>
    <w:rsid w:val="006945B9"/>
    <w:rsid w:val="00694DCC"/>
    <w:rsid w:val="00694FD0"/>
    <w:rsid w:val="0069552C"/>
    <w:rsid w:val="00695EAF"/>
    <w:rsid w:val="0069630F"/>
    <w:rsid w:val="00697492"/>
    <w:rsid w:val="006A097C"/>
    <w:rsid w:val="006A1261"/>
    <w:rsid w:val="006A32EF"/>
    <w:rsid w:val="006A3353"/>
    <w:rsid w:val="006A36A9"/>
    <w:rsid w:val="006A5350"/>
    <w:rsid w:val="006A616A"/>
    <w:rsid w:val="006A62B8"/>
    <w:rsid w:val="006A71F7"/>
    <w:rsid w:val="006A7250"/>
    <w:rsid w:val="006B2042"/>
    <w:rsid w:val="006B7124"/>
    <w:rsid w:val="006B7B64"/>
    <w:rsid w:val="006B7E35"/>
    <w:rsid w:val="006C02AF"/>
    <w:rsid w:val="006C0901"/>
    <w:rsid w:val="006C0DE2"/>
    <w:rsid w:val="006C1112"/>
    <w:rsid w:val="006C14D7"/>
    <w:rsid w:val="006C1B92"/>
    <w:rsid w:val="006C5078"/>
    <w:rsid w:val="006D05AF"/>
    <w:rsid w:val="006D17A7"/>
    <w:rsid w:val="006D193D"/>
    <w:rsid w:val="006D1C0F"/>
    <w:rsid w:val="006D2B5F"/>
    <w:rsid w:val="006D3647"/>
    <w:rsid w:val="006D37DF"/>
    <w:rsid w:val="006D4648"/>
    <w:rsid w:val="006D5198"/>
    <w:rsid w:val="006D51F6"/>
    <w:rsid w:val="006D53CE"/>
    <w:rsid w:val="006D628C"/>
    <w:rsid w:val="006D67E5"/>
    <w:rsid w:val="006E0D11"/>
    <w:rsid w:val="006E1230"/>
    <w:rsid w:val="006E2C6E"/>
    <w:rsid w:val="006E34FA"/>
    <w:rsid w:val="006E49AC"/>
    <w:rsid w:val="006E6217"/>
    <w:rsid w:val="006E6E4E"/>
    <w:rsid w:val="006E756C"/>
    <w:rsid w:val="006E787B"/>
    <w:rsid w:val="006F11B9"/>
    <w:rsid w:val="006F1F42"/>
    <w:rsid w:val="006F213D"/>
    <w:rsid w:val="006F446C"/>
    <w:rsid w:val="006F45BB"/>
    <w:rsid w:val="006F7B5F"/>
    <w:rsid w:val="00700196"/>
    <w:rsid w:val="007020C5"/>
    <w:rsid w:val="0070348B"/>
    <w:rsid w:val="00703D13"/>
    <w:rsid w:val="00704108"/>
    <w:rsid w:val="007045D1"/>
    <w:rsid w:val="007047F3"/>
    <w:rsid w:val="0070700E"/>
    <w:rsid w:val="00707538"/>
    <w:rsid w:val="00710A23"/>
    <w:rsid w:val="00711693"/>
    <w:rsid w:val="00711F54"/>
    <w:rsid w:val="0071355A"/>
    <w:rsid w:val="00714DC4"/>
    <w:rsid w:val="00715C6A"/>
    <w:rsid w:val="00717FA5"/>
    <w:rsid w:val="00722437"/>
    <w:rsid w:val="007228F8"/>
    <w:rsid w:val="00724ECA"/>
    <w:rsid w:val="00727039"/>
    <w:rsid w:val="00727C03"/>
    <w:rsid w:val="00730B10"/>
    <w:rsid w:val="00731691"/>
    <w:rsid w:val="00733CD5"/>
    <w:rsid w:val="00734819"/>
    <w:rsid w:val="00734FD3"/>
    <w:rsid w:val="00735282"/>
    <w:rsid w:val="0073680C"/>
    <w:rsid w:val="007370EE"/>
    <w:rsid w:val="007409BA"/>
    <w:rsid w:val="00747503"/>
    <w:rsid w:val="007505B4"/>
    <w:rsid w:val="0075092A"/>
    <w:rsid w:val="00750D55"/>
    <w:rsid w:val="007529D9"/>
    <w:rsid w:val="00753FBB"/>
    <w:rsid w:val="00754BF7"/>
    <w:rsid w:val="007556F9"/>
    <w:rsid w:val="00757C23"/>
    <w:rsid w:val="0076057F"/>
    <w:rsid w:val="00762229"/>
    <w:rsid w:val="00762751"/>
    <w:rsid w:val="00763149"/>
    <w:rsid w:val="007648EF"/>
    <w:rsid w:val="00764B8E"/>
    <w:rsid w:val="00765AA1"/>
    <w:rsid w:val="00765D72"/>
    <w:rsid w:val="00766B6D"/>
    <w:rsid w:val="007676C2"/>
    <w:rsid w:val="00767C51"/>
    <w:rsid w:val="00770ECC"/>
    <w:rsid w:val="0077105A"/>
    <w:rsid w:val="007717D8"/>
    <w:rsid w:val="0077311D"/>
    <w:rsid w:val="00773692"/>
    <w:rsid w:val="007741FB"/>
    <w:rsid w:val="00774E80"/>
    <w:rsid w:val="00775103"/>
    <w:rsid w:val="00775932"/>
    <w:rsid w:val="00775B45"/>
    <w:rsid w:val="00776058"/>
    <w:rsid w:val="00776392"/>
    <w:rsid w:val="00783E76"/>
    <w:rsid w:val="007851A8"/>
    <w:rsid w:val="00785771"/>
    <w:rsid w:val="007859AF"/>
    <w:rsid w:val="0078739D"/>
    <w:rsid w:val="00787C45"/>
    <w:rsid w:val="007904F2"/>
    <w:rsid w:val="00791C16"/>
    <w:rsid w:val="0079205D"/>
    <w:rsid w:val="0079256A"/>
    <w:rsid w:val="00792A16"/>
    <w:rsid w:val="00794F83"/>
    <w:rsid w:val="00797FB0"/>
    <w:rsid w:val="007A0E05"/>
    <w:rsid w:val="007A2178"/>
    <w:rsid w:val="007A2E50"/>
    <w:rsid w:val="007A3675"/>
    <w:rsid w:val="007A39DF"/>
    <w:rsid w:val="007A45DC"/>
    <w:rsid w:val="007A554E"/>
    <w:rsid w:val="007A6386"/>
    <w:rsid w:val="007A7E28"/>
    <w:rsid w:val="007A7E45"/>
    <w:rsid w:val="007B0755"/>
    <w:rsid w:val="007B0DA8"/>
    <w:rsid w:val="007B1616"/>
    <w:rsid w:val="007B2FBB"/>
    <w:rsid w:val="007B30EC"/>
    <w:rsid w:val="007B3DC9"/>
    <w:rsid w:val="007B5B6F"/>
    <w:rsid w:val="007B6518"/>
    <w:rsid w:val="007B694D"/>
    <w:rsid w:val="007B6FBE"/>
    <w:rsid w:val="007B755E"/>
    <w:rsid w:val="007C2369"/>
    <w:rsid w:val="007C349E"/>
    <w:rsid w:val="007C4261"/>
    <w:rsid w:val="007C69B5"/>
    <w:rsid w:val="007C6F05"/>
    <w:rsid w:val="007C7D6D"/>
    <w:rsid w:val="007D0FE4"/>
    <w:rsid w:val="007D1D60"/>
    <w:rsid w:val="007D5B98"/>
    <w:rsid w:val="007E01E2"/>
    <w:rsid w:val="007E070E"/>
    <w:rsid w:val="007E1ACE"/>
    <w:rsid w:val="007E37FE"/>
    <w:rsid w:val="007E4547"/>
    <w:rsid w:val="007E572D"/>
    <w:rsid w:val="007E58A5"/>
    <w:rsid w:val="007E6AB4"/>
    <w:rsid w:val="007E7A5C"/>
    <w:rsid w:val="007F0076"/>
    <w:rsid w:val="007F0517"/>
    <w:rsid w:val="007F08E2"/>
    <w:rsid w:val="007F1974"/>
    <w:rsid w:val="007F1AE8"/>
    <w:rsid w:val="007F3ADF"/>
    <w:rsid w:val="007F4C1D"/>
    <w:rsid w:val="007F556C"/>
    <w:rsid w:val="007F6355"/>
    <w:rsid w:val="007F7271"/>
    <w:rsid w:val="007F79F6"/>
    <w:rsid w:val="007F7C33"/>
    <w:rsid w:val="00802046"/>
    <w:rsid w:val="0080286F"/>
    <w:rsid w:val="00802DF2"/>
    <w:rsid w:val="00803046"/>
    <w:rsid w:val="00803060"/>
    <w:rsid w:val="00806431"/>
    <w:rsid w:val="00806BFB"/>
    <w:rsid w:val="00807F22"/>
    <w:rsid w:val="00810A98"/>
    <w:rsid w:val="00811FA4"/>
    <w:rsid w:val="00812E58"/>
    <w:rsid w:val="00812F78"/>
    <w:rsid w:val="0081388B"/>
    <w:rsid w:val="0081424F"/>
    <w:rsid w:val="00814558"/>
    <w:rsid w:val="00814A6D"/>
    <w:rsid w:val="0081668B"/>
    <w:rsid w:val="008201F3"/>
    <w:rsid w:val="008208C1"/>
    <w:rsid w:val="00821A93"/>
    <w:rsid w:val="00823BFF"/>
    <w:rsid w:val="008279E0"/>
    <w:rsid w:val="008335ED"/>
    <w:rsid w:val="008353F3"/>
    <w:rsid w:val="00836782"/>
    <w:rsid w:val="00840E85"/>
    <w:rsid w:val="008411C5"/>
    <w:rsid w:val="00842045"/>
    <w:rsid w:val="00842163"/>
    <w:rsid w:val="00842881"/>
    <w:rsid w:val="00845848"/>
    <w:rsid w:val="00847219"/>
    <w:rsid w:val="00847455"/>
    <w:rsid w:val="00850453"/>
    <w:rsid w:val="0085168A"/>
    <w:rsid w:val="00853C45"/>
    <w:rsid w:val="00855462"/>
    <w:rsid w:val="00855C8E"/>
    <w:rsid w:val="00856314"/>
    <w:rsid w:val="00856491"/>
    <w:rsid w:val="00857FC7"/>
    <w:rsid w:val="00861585"/>
    <w:rsid w:val="00861A6B"/>
    <w:rsid w:val="00861A93"/>
    <w:rsid w:val="0086277D"/>
    <w:rsid w:val="00863984"/>
    <w:rsid w:val="0086492B"/>
    <w:rsid w:val="00864F00"/>
    <w:rsid w:val="008663DC"/>
    <w:rsid w:val="008725B8"/>
    <w:rsid w:val="00872CAB"/>
    <w:rsid w:val="00873396"/>
    <w:rsid w:val="00873FC9"/>
    <w:rsid w:val="00874466"/>
    <w:rsid w:val="00874AA1"/>
    <w:rsid w:val="00875B47"/>
    <w:rsid w:val="00876C54"/>
    <w:rsid w:val="00877518"/>
    <w:rsid w:val="008804BB"/>
    <w:rsid w:val="00880743"/>
    <w:rsid w:val="0088451F"/>
    <w:rsid w:val="00884EBA"/>
    <w:rsid w:val="00885350"/>
    <w:rsid w:val="0088632F"/>
    <w:rsid w:val="00887C58"/>
    <w:rsid w:val="00891531"/>
    <w:rsid w:val="008921E4"/>
    <w:rsid w:val="008946C5"/>
    <w:rsid w:val="00897945"/>
    <w:rsid w:val="008A064C"/>
    <w:rsid w:val="008A0DCF"/>
    <w:rsid w:val="008A11BA"/>
    <w:rsid w:val="008A50A1"/>
    <w:rsid w:val="008A586F"/>
    <w:rsid w:val="008A5B2A"/>
    <w:rsid w:val="008B04F3"/>
    <w:rsid w:val="008B0686"/>
    <w:rsid w:val="008B2454"/>
    <w:rsid w:val="008B26B7"/>
    <w:rsid w:val="008B3D85"/>
    <w:rsid w:val="008B45A2"/>
    <w:rsid w:val="008B55C8"/>
    <w:rsid w:val="008B61F1"/>
    <w:rsid w:val="008B7CB2"/>
    <w:rsid w:val="008B7FE6"/>
    <w:rsid w:val="008C2874"/>
    <w:rsid w:val="008C3F1F"/>
    <w:rsid w:val="008C41D4"/>
    <w:rsid w:val="008C5D10"/>
    <w:rsid w:val="008C6338"/>
    <w:rsid w:val="008C698E"/>
    <w:rsid w:val="008D0A4A"/>
    <w:rsid w:val="008D2892"/>
    <w:rsid w:val="008D3F1D"/>
    <w:rsid w:val="008D46BD"/>
    <w:rsid w:val="008D7539"/>
    <w:rsid w:val="008E0FC4"/>
    <w:rsid w:val="008E19D8"/>
    <w:rsid w:val="008E1BDD"/>
    <w:rsid w:val="008E4ABD"/>
    <w:rsid w:val="008E619F"/>
    <w:rsid w:val="008E729E"/>
    <w:rsid w:val="008E7745"/>
    <w:rsid w:val="008E7894"/>
    <w:rsid w:val="008F0246"/>
    <w:rsid w:val="008F0AB8"/>
    <w:rsid w:val="008F0EC1"/>
    <w:rsid w:val="008F12A0"/>
    <w:rsid w:val="008F303C"/>
    <w:rsid w:val="008F5931"/>
    <w:rsid w:val="008F5B97"/>
    <w:rsid w:val="008F6026"/>
    <w:rsid w:val="008F665D"/>
    <w:rsid w:val="008F6D7D"/>
    <w:rsid w:val="008F788B"/>
    <w:rsid w:val="008F7A3A"/>
    <w:rsid w:val="00900905"/>
    <w:rsid w:val="00903E8E"/>
    <w:rsid w:val="00904953"/>
    <w:rsid w:val="00904A63"/>
    <w:rsid w:val="00905A6B"/>
    <w:rsid w:val="00905C75"/>
    <w:rsid w:val="00910FB3"/>
    <w:rsid w:val="0091363D"/>
    <w:rsid w:val="00914D26"/>
    <w:rsid w:val="009154F9"/>
    <w:rsid w:val="00917CA6"/>
    <w:rsid w:val="00922160"/>
    <w:rsid w:val="00923272"/>
    <w:rsid w:val="00923442"/>
    <w:rsid w:val="00924684"/>
    <w:rsid w:val="0092706B"/>
    <w:rsid w:val="00931F11"/>
    <w:rsid w:val="00932180"/>
    <w:rsid w:val="00932F17"/>
    <w:rsid w:val="009336E1"/>
    <w:rsid w:val="009339F0"/>
    <w:rsid w:val="00933B1C"/>
    <w:rsid w:val="00934854"/>
    <w:rsid w:val="00935D21"/>
    <w:rsid w:val="009400E4"/>
    <w:rsid w:val="00940DD9"/>
    <w:rsid w:val="00943092"/>
    <w:rsid w:val="00943277"/>
    <w:rsid w:val="00944D01"/>
    <w:rsid w:val="0094631F"/>
    <w:rsid w:val="00950613"/>
    <w:rsid w:val="009535AE"/>
    <w:rsid w:val="00953AD6"/>
    <w:rsid w:val="0095439C"/>
    <w:rsid w:val="00955EC3"/>
    <w:rsid w:val="0095629D"/>
    <w:rsid w:val="0095634D"/>
    <w:rsid w:val="0095639F"/>
    <w:rsid w:val="00961768"/>
    <w:rsid w:val="00962052"/>
    <w:rsid w:val="00962D48"/>
    <w:rsid w:val="00964697"/>
    <w:rsid w:val="0097337D"/>
    <w:rsid w:val="0097396C"/>
    <w:rsid w:val="00975A2C"/>
    <w:rsid w:val="00975E6B"/>
    <w:rsid w:val="009769B3"/>
    <w:rsid w:val="00977AF1"/>
    <w:rsid w:val="009801AD"/>
    <w:rsid w:val="00981954"/>
    <w:rsid w:val="009911B4"/>
    <w:rsid w:val="00992610"/>
    <w:rsid w:val="00995BFB"/>
    <w:rsid w:val="00996670"/>
    <w:rsid w:val="009A0607"/>
    <w:rsid w:val="009A1BC9"/>
    <w:rsid w:val="009A40A8"/>
    <w:rsid w:val="009A50C9"/>
    <w:rsid w:val="009A683B"/>
    <w:rsid w:val="009B1BA3"/>
    <w:rsid w:val="009B424F"/>
    <w:rsid w:val="009B5676"/>
    <w:rsid w:val="009B6821"/>
    <w:rsid w:val="009B76B1"/>
    <w:rsid w:val="009B7950"/>
    <w:rsid w:val="009C054A"/>
    <w:rsid w:val="009C0B2F"/>
    <w:rsid w:val="009C2CC4"/>
    <w:rsid w:val="009C2F7B"/>
    <w:rsid w:val="009C77C4"/>
    <w:rsid w:val="009D1E97"/>
    <w:rsid w:val="009D25BB"/>
    <w:rsid w:val="009D3A9D"/>
    <w:rsid w:val="009D41D5"/>
    <w:rsid w:val="009D53A3"/>
    <w:rsid w:val="009D5D50"/>
    <w:rsid w:val="009D6C67"/>
    <w:rsid w:val="009D6E20"/>
    <w:rsid w:val="009D71C0"/>
    <w:rsid w:val="009E0040"/>
    <w:rsid w:val="009E0AFC"/>
    <w:rsid w:val="009E312E"/>
    <w:rsid w:val="009E3E6B"/>
    <w:rsid w:val="009E47EB"/>
    <w:rsid w:val="009E5523"/>
    <w:rsid w:val="009E60FB"/>
    <w:rsid w:val="009E6E12"/>
    <w:rsid w:val="009F0F43"/>
    <w:rsid w:val="009F1531"/>
    <w:rsid w:val="009F1793"/>
    <w:rsid w:val="009F269F"/>
    <w:rsid w:val="009F2705"/>
    <w:rsid w:val="009F4BB0"/>
    <w:rsid w:val="009F4D04"/>
    <w:rsid w:val="009F55F5"/>
    <w:rsid w:val="009F5F95"/>
    <w:rsid w:val="009F68B4"/>
    <w:rsid w:val="00A016E4"/>
    <w:rsid w:val="00A021C2"/>
    <w:rsid w:val="00A02ECF"/>
    <w:rsid w:val="00A049A4"/>
    <w:rsid w:val="00A05531"/>
    <w:rsid w:val="00A06AE0"/>
    <w:rsid w:val="00A0740C"/>
    <w:rsid w:val="00A1288D"/>
    <w:rsid w:val="00A1687A"/>
    <w:rsid w:val="00A17C73"/>
    <w:rsid w:val="00A20C52"/>
    <w:rsid w:val="00A2134E"/>
    <w:rsid w:val="00A214A6"/>
    <w:rsid w:val="00A21960"/>
    <w:rsid w:val="00A24895"/>
    <w:rsid w:val="00A25798"/>
    <w:rsid w:val="00A27ADE"/>
    <w:rsid w:val="00A27BEC"/>
    <w:rsid w:val="00A3052F"/>
    <w:rsid w:val="00A314A8"/>
    <w:rsid w:val="00A326BA"/>
    <w:rsid w:val="00A34AF1"/>
    <w:rsid w:val="00A3669B"/>
    <w:rsid w:val="00A366AD"/>
    <w:rsid w:val="00A36E4A"/>
    <w:rsid w:val="00A43B6C"/>
    <w:rsid w:val="00A43D67"/>
    <w:rsid w:val="00A44266"/>
    <w:rsid w:val="00A4499F"/>
    <w:rsid w:val="00A459DB"/>
    <w:rsid w:val="00A45F66"/>
    <w:rsid w:val="00A47374"/>
    <w:rsid w:val="00A5006F"/>
    <w:rsid w:val="00A51139"/>
    <w:rsid w:val="00A51230"/>
    <w:rsid w:val="00A51512"/>
    <w:rsid w:val="00A55489"/>
    <w:rsid w:val="00A57202"/>
    <w:rsid w:val="00A60848"/>
    <w:rsid w:val="00A617C1"/>
    <w:rsid w:val="00A6493F"/>
    <w:rsid w:val="00A6634E"/>
    <w:rsid w:val="00A72D8C"/>
    <w:rsid w:val="00A7478D"/>
    <w:rsid w:val="00A75721"/>
    <w:rsid w:val="00A75E87"/>
    <w:rsid w:val="00A765A2"/>
    <w:rsid w:val="00A767A7"/>
    <w:rsid w:val="00A773C3"/>
    <w:rsid w:val="00A778D3"/>
    <w:rsid w:val="00A82DA3"/>
    <w:rsid w:val="00A839E6"/>
    <w:rsid w:val="00A87168"/>
    <w:rsid w:val="00A9026A"/>
    <w:rsid w:val="00A9049E"/>
    <w:rsid w:val="00A91C5A"/>
    <w:rsid w:val="00A91FD6"/>
    <w:rsid w:val="00A925A8"/>
    <w:rsid w:val="00A93A6E"/>
    <w:rsid w:val="00A93D12"/>
    <w:rsid w:val="00A93E88"/>
    <w:rsid w:val="00A94520"/>
    <w:rsid w:val="00A94826"/>
    <w:rsid w:val="00A955B4"/>
    <w:rsid w:val="00A95650"/>
    <w:rsid w:val="00A964D7"/>
    <w:rsid w:val="00A966DA"/>
    <w:rsid w:val="00A9698B"/>
    <w:rsid w:val="00A973C8"/>
    <w:rsid w:val="00AA152B"/>
    <w:rsid w:val="00AA3E7A"/>
    <w:rsid w:val="00AA4298"/>
    <w:rsid w:val="00AA44BC"/>
    <w:rsid w:val="00AA54F3"/>
    <w:rsid w:val="00AB07CD"/>
    <w:rsid w:val="00AB1581"/>
    <w:rsid w:val="00AB3F79"/>
    <w:rsid w:val="00AB4342"/>
    <w:rsid w:val="00AB612B"/>
    <w:rsid w:val="00AB65E8"/>
    <w:rsid w:val="00AB7054"/>
    <w:rsid w:val="00AB7857"/>
    <w:rsid w:val="00AC0263"/>
    <w:rsid w:val="00AC026D"/>
    <w:rsid w:val="00AC653F"/>
    <w:rsid w:val="00AC6BB9"/>
    <w:rsid w:val="00AC6D03"/>
    <w:rsid w:val="00AC6D37"/>
    <w:rsid w:val="00AD1988"/>
    <w:rsid w:val="00AD3B92"/>
    <w:rsid w:val="00AD3DE7"/>
    <w:rsid w:val="00AD3E08"/>
    <w:rsid w:val="00AD4050"/>
    <w:rsid w:val="00AD4A48"/>
    <w:rsid w:val="00AD5BF6"/>
    <w:rsid w:val="00AD5D10"/>
    <w:rsid w:val="00AD7257"/>
    <w:rsid w:val="00AE0829"/>
    <w:rsid w:val="00AE1826"/>
    <w:rsid w:val="00AE27B5"/>
    <w:rsid w:val="00AE3008"/>
    <w:rsid w:val="00AE3139"/>
    <w:rsid w:val="00AE3731"/>
    <w:rsid w:val="00AE76F3"/>
    <w:rsid w:val="00AE7903"/>
    <w:rsid w:val="00AF023D"/>
    <w:rsid w:val="00AF1379"/>
    <w:rsid w:val="00AF1516"/>
    <w:rsid w:val="00AF2D4A"/>
    <w:rsid w:val="00AF5D78"/>
    <w:rsid w:val="00AF6607"/>
    <w:rsid w:val="00B00463"/>
    <w:rsid w:val="00B04787"/>
    <w:rsid w:val="00B04F4D"/>
    <w:rsid w:val="00B06BA1"/>
    <w:rsid w:val="00B07C09"/>
    <w:rsid w:val="00B07CD0"/>
    <w:rsid w:val="00B10380"/>
    <w:rsid w:val="00B11C4F"/>
    <w:rsid w:val="00B12FBE"/>
    <w:rsid w:val="00B1407A"/>
    <w:rsid w:val="00B1476D"/>
    <w:rsid w:val="00B1477C"/>
    <w:rsid w:val="00B156A4"/>
    <w:rsid w:val="00B160F1"/>
    <w:rsid w:val="00B16355"/>
    <w:rsid w:val="00B16661"/>
    <w:rsid w:val="00B2077A"/>
    <w:rsid w:val="00B20984"/>
    <w:rsid w:val="00B220D9"/>
    <w:rsid w:val="00B22933"/>
    <w:rsid w:val="00B22E1F"/>
    <w:rsid w:val="00B25B02"/>
    <w:rsid w:val="00B25BC7"/>
    <w:rsid w:val="00B270CE"/>
    <w:rsid w:val="00B33373"/>
    <w:rsid w:val="00B33949"/>
    <w:rsid w:val="00B3574C"/>
    <w:rsid w:val="00B40223"/>
    <w:rsid w:val="00B418D3"/>
    <w:rsid w:val="00B41945"/>
    <w:rsid w:val="00B41D62"/>
    <w:rsid w:val="00B42F87"/>
    <w:rsid w:val="00B4472E"/>
    <w:rsid w:val="00B45976"/>
    <w:rsid w:val="00B54473"/>
    <w:rsid w:val="00B5751B"/>
    <w:rsid w:val="00B57835"/>
    <w:rsid w:val="00B67665"/>
    <w:rsid w:val="00B70A36"/>
    <w:rsid w:val="00B70B48"/>
    <w:rsid w:val="00B70E03"/>
    <w:rsid w:val="00B72DE9"/>
    <w:rsid w:val="00B7377F"/>
    <w:rsid w:val="00B73D50"/>
    <w:rsid w:val="00B752E1"/>
    <w:rsid w:val="00B758C1"/>
    <w:rsid w:val="00B75A80"/>
    <w:rsid w:val="00B75C34"/>
    <w:rsid w:val="00B761B5"/>
    <w:rsid w:val="00B775E9"/>
    <w:rsid w:val="00B80FB2"/>
    <w:rsid w:val="00B81E8F"/>
    <w:rsid w:val="00B831A1"/>
    <w:rsid w:val="00B86BAE"/>
    <w:rsid w:val="00B90519"/>
    <w:rsid w:val="00B91C83"/>
    <w:rsid w:val="00B9214F"/>
    <w:rsid w:val="00B9234F"/>
    <w:rsid w:val="00B95E5E"/>
    <w:rsid w:val="00B9674A"/>
    <w:rsid w:val="00B96AD6"/>
    <w:rsid w:val="00B96BEC"/>
    <w:rsid w:val="00BA235D"/>
    <w:rsid w:val="00BA24E7"/>
    <w:rsid w:val="00BA27F4"/>
    <w:rsid w:val="00BA3D86"/>
    <w:rsid w:val="00BA4751"/>
    <w:rsid w:val="00BA5595"/>
    <w:rsid w:val="00BA659B"/>
    <w:rsid w:val="00BA67C5"/>
    <w:rsid w:val="00BA725B"/>
    <w:rsid w:val="00BA7307"/>
    <w:rsid w:val="00BA7B3A"/>
    <w:rsid w:val="00BB0300"/>
    <w:rsid w:val="00BB0DA2"/>
    <w:rsid w:val="00BB3403"/>
    <w:rsid w:val="00BB48C2"/>
    <w:rsid w:val="00BB69D8"/>
    <w:rsid w:val="00BB6E31"/>
    <w:rsid w:val="00BC0FF3"/>
    <w:rsid w:val="00BC178C"/>
    <w:rsid w:val="00BC1D27"/>
    <w:rsid w:val="00BC4D7B"/>
    <w:rsid w:val="00BC5EF5"/>
    <w:rsid w:val="00BC6E76"/>
    <w:rsid w:val="00BC6FD8"/>
    <w:rsid w:val="00BC7128"/>
    <w:rsid w:val="00BC7487"/>
    <w:rsid w:val="00BD2546"/>
    <w:rsid w:val="00BD286B"/>
    <w:rsid w:val="00BD67D4"/>
    <w:rsid w:val="00BE0D95"/>
    <w:rsid w:val="00BE16FD"/>
    <w:rsid w:val="00BE1A17"/>
    <w:rsid w:val="00BE26AC"/>
    <w:rsid w:val="00BE371E"/>
    <w:rsid w:val="00BE3A7A"/>
    <w:rsid w:val="00BE5163"/>
    <w:rsid w:val="00BE6FC0"/>
    <w:rsid w:val="00BF0EB0"/>
    <w:rsid w:val="00BF10FD"/>
    <w:rsid w:val="00BF1896"/>
    <w:rsid w:val="00BF1CF8"/>
    <w:rsid w:val="00BF36FD"/>
    <w:rsid w:val="00BF3E19"/>
    <w:rsid w:val="00BF55E2"/>
    <w:rsid w:val="00BF6E06"/>
    <w:rsid w:val="00C00679"/>
    <w:rsid w:val="00C040C5"/>
    <w:rsid w:val="00C07B78"/>
    <w:rsid w:val="00C109FF"/>
    <w:rsid w:val="00C111AB"/>
    <w:rsid w:val="00C131A4"/>
    <w:rsid w:val="00C15D97"/>
    <w:rsid w:val="00C15DCD"/>
    <w:rsid w:val="00C15E7D"/>
    <w:rsid w:val="00C20A2F"/>
    <w:rsid w:val="00C2269F"/>
    <w:rsid w:val="00C237DD"/>
    <w:rsid w:val="00C24232"/>
    <w:rsid w:val="00C24502"/>
    <w:rsid w:val="00C246D7"/>
    <w:rsid w:val="00C24C5C"/>
    <w:rsid w:val="00C30292"/>
    <w:rsid w:val="00C3073F"/>
    <w:rsid w:val="00C30FC8"/>
    <w:rsid w:val="00C32AE1"/>
    <w:rsid w:val="00C3336D"/>
    <w:rsid w:val="00C33E48"/>
    <w:rsid w:val="00C3467D"/>
    <w:rsid w:val="00C35EEC"/>
    <w:rsid w:val="00C36629"/>
    <w:rsid w:val="00C409F6"/>
    <w:rsid w:val="00C42A39"/>
    <w:rsid w:val="00C44616"/>
    <w:rsid w:val="00C44B88"/>
    <w:rsid w:val="00C44F3E"/>
    <w:rsid w:val="00C4659C"/>
    <w:rsid w:val="00C52C2E"/>
    <w:rsid w:val="00C556C2"/>
    <w:rsid w:val="00C576ED"/>
    <w:rsid w:val="00C60808"/>
    <w:rsid w:val="00C60F9D"/>
    <w:rsid w:val="00C6282B"/>
    <w:rsid w:val="00C649C3"/>
    <w:rsid w:val="00C65DF0"/>
    <w:rsid w:val="00C667E2"/>
    <w:rsid w:val="00C66FD3"/>
    <w:rsid w:val="00C676FA"/>
    <w:rsid w:val="00C71356"/>
    <w:rsid w:val="00C723A6"/>
    <w:rsid w:val="00C72632"/>
    <w:rsid w:val="00C73108"/>
    <w:rsid w:val="00C7745F"/>
    <w:rsid w:val="00C80079"/>
    <w:rsid w:val="00C811F9"/>
    <w:rsid w:val="00C82345"/>
    <w:rsid w:val="00C82406"/>
    <w:rsid w:val="00C830F2"/>
    <w:rsid w:val="00C84CFB"/>
    <w:rsid w:val="00C85EE5"/>
    <w:rsid w:val="00C875D2"/>
    <w:rsid w:val="00C87BFF"/>
    <w:rsid w:val="00C911B6"/>
    <w:rsid w:val="00C9300B"/>
    <w:rsid w:val="00C93779"/>
    <w:rsid w:val="00C9642F"/>
    <w:rsid w:val="00CA131C"/>
    <w:rsid w:val="00CA2D01"/>
    <w:rsid w:val="00CA39E4"/>
    <w:rsid w:val="00CA6017"/>
    <w:rsid w:val="00CA7D67"/>
    <w:rsid w:val="00CB079A"/>
    <w:rsid w:val="00CB0BC3"/>
    <w:rsid w:val="00CB0D65"/>
    <w:rsid w:val="00CB10DD"/>
    <w:rsid w:val="00CB2C63"/>
    <w:rsid w:val="00CB3AB5"/>
    <w:rsid w:val="00CB3CF4"/>
    <w:rsid w:val="00CB4A73"/>
    <w:rsid w:val="00CB5F5E"/>
    <w:rsid w:val="00CB6813"/>
    <w:rsid w:val="00CB6CCE"/>
    <w:rsid w:val="00CB6DED"/>
    <w:rsid w:val="00CC1073"/>
    <w:rsid w:val="00CC110D"/>
    <w:rsid w:val="00CC18E8"/>
    <w:rsid w:val="00CC3ACE"/>
    <w:rsid w:val="00CC41F0"/>
    <w:rsid w:val="00CC5151"/>
    <w:rsid w:val="00CD052D"/>
    <w:rsid w:val="00CD103C"/>
    <w:rsid w:val="00CD1F29"/>
    <w:rsid w:val="00CD3ABB"/>
    <w:rsid w:val="00CD3FF3"/>
    <w:rsid w:val="00CD4652"/>
    <w:rsid w:val="00CD483E"/>
    <w:rsid w:val="00CD4A05"/>
    <w:rsid w:val="00CD7A77"/>
    <w:rsid w:val="00CD7E0E"/>
    <w:rsid w:val="00CD7E13"/>
    <w:rsid w:val="00CE031F"/>
    <w:rsid w:val="00CE0A71"/>
    <w:rsid w:val="00CE0D8D"/>
    <w:rsid w:val="00CE1A4B"/>
    <w:rsid w:val="00CE4A18"/>
    <w:rsid w:val="00CE7378"/>
    <w:rsid w:val="00CE79E9"/>
    <w:rsid w:val="00CE7CF7"/>
    <w:rsid w:val="00CE7DBC"/>
    <w:rsid w:val="00CF3AA1"/>
    <w:rsid w:val="00CF40A7"/>
    <w:rsid w:val="00CF4FE1"/>
    <w:rsid w:val="00CF56A2"/>
    <w:rsid w:val="00CF5F9A"/>
    <w:rsid w:val="00CF678C"/>
    <w:rsid w:val="00D022A2"/>
    <w:rsid w:val="00D02F4A"/>
    <w:rsid w:val="00D05663"/>
    <w:rsid w:val="00D06B56"/>
    <w:rsid w:val="00D06BD1"/>
    <w:rsid w:val="00D075A4"/>
    <w:rsid w:val="00D11442"/>
    <w:rsid w:val="00D12744"/>
    <w:rsid w:val="00D13291"/>
    <w:rsid w:val="00D1526A"/>
    <w:rsid w:val="00D16C54"/>
    <w:rsid w:val="00D22558"/>
    <w:rsid w:val="00D24B5F"/>
    <w:rsid w:val="00D250C0"/>
    <w:rsid w:val="00D25537"/>
    <w:rsid w:val="00D26A4F"/>
    <w:rsid w:val="00D26D7D"/>
    <w:rsid w:val="00D27721"/>
    <w:rsid w:val="00D30D79"/>
    <w:rsid w:val="00D316E3"/>
    <w:rsid w:val="00D34082"/>
    <w:rsid w:val="00D350AA"/>
    <w:rsid w:val="00D35CF1"/>
    <w:rsid w:val="00D36ABB"/>
    <w:rsid w:val="00D403E0"/>
    <w:rsid w:val="00D40479"/>
    <w:rsid w:val="00D435AB"/>
    <w:rsid w:val="00D43CD1"/>
    <w:rsid w:val="00D44CF0"/>
    <w:rsid w:val="00D451E1"/>
    <w:rsid w:val="00D4540B"/>
    <w:rsid w:val="00D457E3"/>
    <w:rsid w:val="00D45DD8"/>
    <w:rsid w:val="00D45F24"/>
    <w:rsid w:val="00D46922"/>
    <w:rsid w:val="00D47D28"/>
    <w:rsid w:val="00D5006D"/>
    <w:rsid w:val="00D50C14"/>
    <w:rsid w:val="00D51684"/>
    <w:rsid w:val="00D51BA1"/>
    <w:rsid w:val="00D55570"/>
    <w:rsid w:val="00D55EFA"/>
    <w:rsid w:val="00D5736D"/>
    <w:rsid w:val="00D60517"/>
    <w:rsid w:val="00D616D0"/>
    <w:rsid w:val="00D62D91"/>
    <w:rsid w:val="00D655F6"/>
    <w:rsid w:val="00D665EE"/>
    <w:rsid w:val="00D67F09"/>
    <w:rsid w:val="00D70C59"/>
    <w:rsid w:val="00D73DD0"/>
    <w:rsid w:val="00D75049"/>
    <w:rsid w:val="00D75648"/>
    <w:rsid w:val="00D75A55"/>
    <w:rsid w:val="00D810D0"/>
    <w:rsid w:val="00D81781"/>
    <w:rsid w:val="00D819C5"/>
    <w:rsid w:val="00D8207E"/>
    <w:rsid w:val="00D836A8"/>
    <w:rsid w:val="00D87619"/>
    <w:rsid w:val="00D901D1"/>
    <w:rsid w:val="00D912A1"/>
    <w:rsid w:val="00D917C7"/>
    <w:rsid w:val="00D9288A"/>
    <w:rsid w:val="00D94002"/>
    <w:rsid w:val="00D95195"/>
    <w:rsid w:val="00D97502"/>
    <w:rsid w:val="00DA07FB"/>
    <w:rsid w:val="00DA3E4E"/>
    <w:rsid w:val="00DA4B32"/>
    <w:rsid w:val="00DA4F48"/>
    <w:rsid w:val="00DA58A8"/>
    <w:rsid w:val="00DA5BD7"/>
    <w:rsid w:val="00DB0964"/>
    <w:rsid w:val="00DB1352"/>
    <w:rsid w:val="00DB18D3"/>
    <w:rsid w:val="00DB1C62"/>
    <w:rsid w:val="00DB2F35"/>
    <w:rsid w:val="00DB3C93"/>
    <w:rsid w:val="00DB47C0"/>
    <w:rsid w:val="00DB4DA1"/>
    <w:rsid w:val="00DC0C75"/>
    <w:rsid w:val="00DC0C9E"/>
    <w:rsid w:val="00DC2B8C"/>
    <w:rsid w:val="00DC46B2"/>
    <w:rsid w:val="00DC4E1B"/>
    <w:rsid w:val="00DC53B0"/>
    <w:rsid w:val="00DC5EAB"/>
    <w:rsid w:val="00DC6D26"/>
    <w:rsid w:val="00DD044C"/>
    <w:rsid w:val="00DD0706"/>
    <w:rsid w:val="00DD2343"/>
    <w:rsid w:val="00DD3A43"/>
    <w:rsid w:val="00DD4377"/>
    <w:rsid w:val="00DD5B6E"/>
    <w:rsid w:val="00DD6E10"/>
    <w:rsid w:val="00DD7D18"/>
    <w:rsid w:val="00DE02F5"/>
    <w:rsid w:val="00DE0F89"/>
    <w:rsid w:val="00DE267A"/>
    <w:rsid w:val="00DE3110"/>
    <w:rsid w:val="00DE3FAC"/>
    <w:rsid w:val="00DE4DCF"/>
    <w:rsid w:val="00DE5EB3"/>
    <w:rsid w:val="00DE6269"/>
    <w:rsid w:val="00DE66F0"/>
    <w:rsid w:val="00DE6B60"/>
    <w:rsid w:val="00DE6BA5"/>
    <w:rsid w:val="00DF130A"/>
    <w:rsid w:val="00E02822"/>
    <w:rsid w:val="00E029E2"/>
    <w:rsid w:val="00E03755"/>
    <w:rsid w:val="00E04F1A"/>
    <w:rsid w:val="00E05DA4"/>
    <w:rsid w:val="00E0659A"/>
    <w:rsid w:val="00E0695F"/>
    <w:rsid w:val="00E119EC"/>
    <w:rsid w:val="00E12849"/>
    <w:rsid w:val="00E13E0B"/>
    <w:rsid w:val="00E154B2"/>
    <w:rsid w:val="00E15EA1"/>
    <w:rsid w:val="00E16E08"/>
    <w:rsid w:val="00E17B05"/>
    <w:rsid w:val="00E20293"/>
    <w:rsid w:val="00E202C8"/>
    <w:rsid w:val="00E20EA8"/>
    <w:rsid w:val="00E221C7"/>
    <w:rsid w:val="00E22871"/>
    <w:rsid w:val="00E23173"/>
    <w:rsid w:val="00E242B7"/>
    <w:rsid w:val="00E26847"/>
    <w:rsid w:val="00E3102F"/>
    <w:rsid w:val="00E3356A"/>
    <w:rsid w:val="00E343C7"/>
    <w:rsid w:val="00E34521"/>
    <w:rsid w:val="00E349E7"/>
    <w:rsid w:val="00E3541D"/>
    <w:rsid w:val="00E35D5C"/>
    <w:rsid w:val="00E36233"/>
    <w:rsid w:val="00E419D4"/>
    <w:rsid w:val="00E42020"/>
    <w:rsid w:val="00E4494A"/>
    <w:rsid w:val="00E44F00"/>
    <w:rsid w:val="00E511AD"/>
    <w:rsid w:val="00E51648"/>
    <w:rsid w:val="00E524C7"/>
    <w:rsid w:val="00E53C1F"/>
    <w:rsid w:val="00E55857"/>
    <w:rsid w:val="00E56434"/>
    <w:rsid w:val="00E56C08"/>
    <w:rsid w:val="00E61CC1"/>
    <w:rsid w:val="00E627D6"/>
    <w:rsid w:val="00E640E2"/>
    <w:rsid w:val="00E641AA"/>
    <w:rsid w:val="00E64890"/>
    <w:rsid w:val="00E648CF"/>
    <w:rsid w:val="00E64F9D"/>
    <w:rsid w:val="00E716E0"/>
    <w:rsid w:val="00E72B62"/>
    <w:rsid w:val="00E7429C"/>
    <w:rsid w:val="00E7617D"/>
    <w:rsid w:val="00E855FA"/>
    <w:rsid w:val="00E86E79"/>
    <w:rsid w:val="00E900F8"/>
    <w:rsid w:val="00E90227"/>
    <w:rsid w:val="00E92370"/>
    <w:rsid w:val="00E9299A"/>
    <w:rsid w:val="00E96778"/>
    <w:rsid w:val="00E97B9F"/>
    <w:rsid w:val="00EA1184"/>
    <w:rsid w:val="00EA19F6"/>
    <w:rsid w:val="00EA20F2"/>
    <w:rsid w:val="00EA368F"/>
    <w:rsid w:val="00EA42C0"/>
    <w:rsid w:val="00EA4CBF"/>
    <w:rsid w:val="00EA708E"/>
    <w:rsid w:val="00EB144D"/>
    <w:rsid w:val="00EB2AE5"/>
    <w:rsid w:val="00EB3801"/>
    <w:rsid w:val="00EB4B41"/>
    <w:rsid w:val="00EB5AD8"/>
    <w:rsid w:val="00EB6AE5"/>
    <w:rsid w:val="00EB774D"/>
    <w:rsid w:val="00EB7A5E"/>
    <w:rsid w:val="00EB7C6D"/>
    <w:rsid w:val="00EC0099"/>
    <w:rsid w:val="00EC0494"/>
    <w:rsid w:val="00EC2014"/>
    <w:rsid w:val="00EC3A57"/>
    <w:rsid w:val="00EC3E54"/>
    <w:rsid w:val="00EC70DE"/>
    <w:rsid w:val="00EC7713"/>
    <w:rsid w:val="00EC7A14"/>
    <w:rsid w:val="00ED0A19"/>
    <w:rsid w:val="00ED0F05"/>
    <w:rsid w:val="00ED19D9"/>
    <w:rsid w:val="00ED31E9"/>
    <w:rsid w:val="00ED37AD"/>
    <w:rsid w:val="00ED43A5"/>
    <w:rsid w:val="00ED597B"/>
    <w:rsid w:val="00ED791F"/>
    <w:rsid w:val="00EE1CA7"/>
    <w:rsid w:val="00EE236B"/>
    <w:rsid w:val="00EE411C"/>
    <w:rsid w:val="00EE45E0"/>
    <w:rsid w:val="00EE755A"/>
    <w:rsid w:val="00EE769A"/>
    <w:rsid w:val="00EF020B"/>
    <w:rsid w:val="00EF206B"/>
    <w:rsid w:val="00EF66E3"/>
    <w:rsid w:val="00EF6DE0"/>
    <w:rsid w:val="00EF787D"/>
    <w:rsid w:val="00EF7D1B"/>
    <w:rsid w:val="00F046B9"/>
    <w:rsid w:val="00F04F82"/>
    <w:rsid w:val="00F073BB"/>
    <w:rsid w:val="00F1034D"/>
    <w:rsid w:val="00F10965"/>
    <w:rsid w:val="00F10FC3"/>
    <w:rsid w:val="00F1109B"/>
    <w:rsid w:val="00F117EA"/>
    <w:rsid w:val="00F1206C"/>
    <w:rsid w:val="00F1323C"/>
    <w:rsid w:val="00F13343"/>
    <w:rsid w:val="00F13518"/>
    <w:rsid w:val="00F135FB"/>
    <w:rsid w:val="00F1678C"/>
    <w:rsid w:val="00F17838"/>
    <w:rsid w:val="00F24393"/>
    <w:rsid w:val="00F24BB3"/>
    <w:rsid w:val="00F24F16"/>
    <w:rsid w:val="00F2538A"/>
    <w:rsid w:val="00F277E3"/>
    <w:rsid w:val="00F3155A"/>
    <w:rsid w:val="00F316E8"/>
    <w:rsid w:val="00F32AAC"/>
    <w:rsid w:val="00F33F60"/>
    <w:rsid w:val="00F357FE"/>
    <w:rsid w:val="00F37368"/>
    <w:rsid w:val="00F41E2A"/>
    <w:rsid w:val="00F43683"/>
    <w:rsid w:val="00F438A6"/>
    <w:rsid w:val="00F441CA"/>
    <w:rsid w:val="00F45F5E"/>
    <w:rsid w:val="00F47242"/>
    <w:rsid w:val="00F47E07"/>
    <w:rsid w:val="00F535B9"/>
    <w:rsid w:val="00F5389B"/>
    <w:rsid w:val="00F5461A"/>
    <w:rsid w:val="00F5578E"/>
    <w:rsid w:val="00F56D79"/>
    <w:rsid w:val="00F5760C"/>
    <w:rsid w:val="00F5793A"/>
    <w:rsid w:val="00F641AB"/>
    <w:rsid w:val="00F64509"/>
    <w:rsid w:val="00F6617A"/>
    <w:rsid w:val="00F66740"/>
    <w:rsid w:val="00F7159F"/>
    <w:rsid w:val="00F72551"/>
    <w:rsid w:val="00F74C92"/>
    <w:rsid w:val="00F758C0"/>
    <w:rsid w:val="00F80DF9"/>
    <w:rsid w:val="00F815D7"/>
    <w:rsid w:val="00F81B25"/>
    <w:rsid w:val="00F8204D"/>
    <w:rsid w:val="00F82EEB"/>
    <w:rsid w:val="00F842A4"/>
    <w:rsid w:val="00F84BE5"/>
    <w:rsid w:val="00F85F32"/>
    <w:rsid w:val="00F8661F"/>
    <w:rsid w:val="00F86F21"/>
    <w:rsid w:val="00F8761E"/>
    <w:rsid w:val="00F87E1F"/>
    <w:rsid w:val="00F907E4"/>
    <w:rsid w:val="00F91376"/>
    <w:rsid w:val="00F919D8"/>
    <w:rsid w:val="00F93008"/>
    <w:rsid w:val="00F93AC9"/>
    <w:rsid w:val="00F95B85"/>
    <w:rsid w:val="00F97E80"/>
    <w:rsid w:val="00FA1D49"/>
    <w:rsid w:val="00FA21CD"/>
    <w:rsid w:val="00FA37ED"/>
    <w:rsid w:val="00FA46C8"/>
    <w:rsid w:val="00FA74A2"/>
    <w:rsid w:val="00FA7B9F"/>
    <w:rsid w:val="00FA7DB9"/>
    <w:rsid w:val="00FA7FA9"/>
    <w:rsid w:val="00FB18C3"/>
    <w:rsid w:val="00FB1FE7"/>
    <w:rsid w:val="00FB26C5"/>
    <w:rsid w:val="00FB26DB"/>
    <w:rsid w:val="00FB2DDC"/>
    <w:rsid w:val="00FB3BE4"/>
    <w:rsid w:val="00FB3E39"/>
    <w:rsid w:val="00FB504A"/>
    <w:rsid w:val="00FB5B38"/>
    <w:rsid w:val="00FB725A"/>
    <w:rsid w:val="00FB745E"/>
    <w:rsid w:val="00FC24A5"/>
    <w:rsid w:val="00FC2F93"/>
    <w:rsid w:val="00FC355E"/>
    <w:rsid w:val="00FC3956"/>
    <w:rsid w:val="00FC3AEE"/>
    <w:rsid w:val="00FC3B07"/>
    <w:rsid w:val="00FC4767"/>
    <w:rsid w:val="00FC5A53"/>
    <w:rsid w:val="00FC5D34"/>
    <w:rsid w:val="00FC61CC"/>
    <w:rsid w:val="00FC6E23"/>
    <w:rsid w:val="00FC7125"/>
    <w:rsid w:val="00FC72C0"/>
    <w:rsid w:val="00FD00F6"/>
    <w:rsid w:val="00FD043A"/>
    <w:rsid w:val="00FD0A8A"/>
    <w:rsid w:val="00FD356C"/>
    <w:rsid w:val="00FD6504"/>
    <w:rsid w:val="00FD6EEB"/>
    <w:rsid w:val="00FD7B93"/>
    <w:rsid w:val="00FD7DC1"/>
    <w:rsid w:val="00FE1519"/>
    <w:rsid w:val="00FE2E01"/>
    <w:rsid w:val="00FE3823"/>
    <w:rsid w:val="00FE46D9"/>
    <w:rsid w:val="00FE56E5"/>
    <w:rsid w:val="00FE696F"/>
    <w:rsid w:val="00FF2670"/>
    <w:rsid w:val="00FF310A"/>
    <w:rsid w:val="00FF313B"/>
    <w:rsid w:val="00FF335B"/>
    <w:rsid w:val="00FF39FC"/>
    <w:rsid w:val="00FF3DD7"/>
    <w:rsid w:val="00FF40BD"/>
    <w:rsid w:val="00FF6139"/>
    <w:rsid w:val="00FF749E"/>
    <w:rsid w:val="77AD1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4CF7E"/>
  <w15:docId w15:val="{B912738C-DEB9-4DD4-9402-EF493BEFB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079A"/>
    <w:pPr>
      <w:spacing w:after="0" w:line="480" w:lineRule="auto"/>
      <w:contextualSpacing/>
      <w:jc w:val="both"/>
    </w:pPr>
    <w:rPr>
      <w:sz w:val="20"/>
    </w:rPr>
  </w:style>
  <w:style w:type="paragraph" w:styleId="Heading1">
    <w:name w:val="heading 1"/>
    <w:basedOn w:val="Normal"/>
    <w:next w:val="Normal"/>
    <w:link w:val="Heading1Char"/>
    <w:uiPriority w:val="9"/>
    <w:qFormat/>
    <w:rsid w:val="004B3671"/>
    <w:pPr>
      <w:keepNext/>
      <w:keepLines/>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CB079A"/>
    <w:pPr>
      <w:keepNext/>
      <w:keepLines/>
      <w:spacing w:before="40"/>
      <w:outlineLvl w:val="1"/>
    </w:pPr>
    <w:rPr>
      <w:rFonts w:asciiTheme="majorHAnsi" w:eastAsiaTheme="majorEastAsia" w:hAnsiTheme="majorHAnsi" w:cstheme="majorBidi"/>
      <w:b/>
      <w:sz w:val="24"/>
      <w:szCs w:val="26"/>
    </w:rPr>
  </w:style>
  <w:style w:type="paragraph" w:styleId="Heading4">
    <w:name w:val="heading 4"/>
    <w:basedOn w:val="Normal"/>
    <w:link w:val="Heading4Char"/>
    <w:uiPriority w:val="9"/>
    <w:qFormat/>
    <w:rsid w:val="000C68B6"/>
    <w:pPr>
      <w:spacing w:before="100" w:beforeAutospacing="1" w:after="100" w:afterAutospacing="1"/>
      <w:contextualSpacing w:val="0"/>
      <w:jc w:val="left"/>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7F32"/>
    <w:pPr>
      <w:ind w:left="720"/>
    </w:pPr>
  </w:style>
  <w:style w:type="paragraph" w:styleId="BalloonText">
    <w:name w:val="Balloon Text"/>
    <w:basedOn w:val="Normal"/>
    <w:link w:val="BalloonTextChar"/>
    <w:uiPriority w:val="99"/>
    <w:semiHidden/>
    <w:unhideWhenUsed/>
    <w:rsid w:val="00325639"/>
    <w:rPr>
      <w:rFonts w:ascii="Tahoma" w:hAnsi="Tahoma" w:cs="Tahoma"/>
      <w:sz w:val="16"/>
      <w:szCs w:val="16"/>
    </w:rPr>
  </w:style>
  <w:style w:type="character" w:customStyle="1" w:styleId="BalloonTextChar">
    <w:name w:val="Balloon Text Char"/>
    <w:basedOn w:val="DefaultParagraphFont"/>
    <w:link w:val="BalloonText"/>
    <w:uiPriority w:val="99"/>
    <w:semiHidden/>
    <w:rsid w:val="00325639"/>
    <w:rPr>
      <w:rFonts w:ascii="Tahoma" w:hAnsi="Tahoma" w:cs="Tahoma"/>
      <w:sz w:val="16"/>
      <w:szCs w:val="16"/>
    </w:rPr>
  </w:style>
  <w:style w:type="table" w:styleId="TableGrid">
    <w:name w:val="Table Grid"/>
    <w:basedOn w:val="TableNormal"/>
    <w:uiPriority w:val="59"/>
    <w:rsid w:val="000A73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D7A77"/>
    <w:pPr>
      <w:spacing w:before="100" w:beforeAutospacing="1" w:after="100" w:afterAutospacing="1"/>
      <w:contextualSpacing w:val="0"/>
      <w:jc w:val="left"/>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45522"/>
    <w:rPr>
      <w:sz w:val="16"/>
      <w:szCs w:val="16"/>
    </w:rPr>
  </w:style>
  <w:style w:type="paragraph" w:styleId="CommentText">
    <w:name w:val="annotation text"/>
    <w:basedOn w:val="Normal"/>
    <w:link w:val="CommentTextChar"/>
    <w:uiPriority w:val="99"/>
    <w:unhideWhenUsed/>
    <w:rsid w:val="00345522"/>
    <w:rPr>
      <w:szCs w:val="20"/>
    </w:rPr>
  </w:style>
  <w:style w:type="character" w:customStyle="1" w:styleId="CommentTextChar">
    <w:name w:val="Comment Text Char"/>
    <w:basedOn w:val="DefaultParagraphFont"/>
    <w:link w:val="CommentText"/>
    <w:uiPriority w:val="99"/>
    <w:rsid w:val="00345522"/>
    <w:rPr>
      <w:sz w:val="20"/>
      <w:szCs w:val="20"/>
    </w:rPr>
  </w:style>
  <w:style w:type="paragraph" w:styleId="CommentSubject">
    <w:name w:val="annotation subject"/>
    <w:basedOn w:val="CommentText"/>
    <w:next w:val="CommentText"/>
    <w:link w:val="CommentSubjectChar"/>
    <w:uiPriority w:val="99"/>
    <w:semiHidden/>
    <w:unhideWhenUsed/>
    <w:rsid w:val="00345522"/>
    <w:rPr>
      <w:b/>
      <w:bCs/>
    </w:rPr>
  </w:style>
  <w:style w:type="character" w:customStyle="1" w:styleId="CommentSubjectChar">
    <w:name w:val="Comment Subject Char"/>
    <w:basedOn w:val="CommentTextChar"/>
    <w:link w:val="CommentSubject"/>
    <w:uiPriority w:val="99"/>
    <w:semiHidden/>
    <w:rsid w:val="00345522"/>
    <w:rPr>
      <w:b/>
      <w:bCs/>
      <w:sz w:val="20"/>
      <w:szCs w:val="20"/>
    </w:rPr>
  </w:style>
  <w:style w:type="character" w:customStyle="1" w:styleId="hps">
    <w:name w:val="hps"/>
    <w:basedOn w:val="DefaultParagraphFont"/>
    <w:rsid w:val="001B21FD"/>
  </w:style>
  <w:style w:type="character" w:customStyle="1" w:styleId="st">
    <w:name w:val="st"/>
    <w:basedOn w:val="DefaultParagraphFont"/>
    <w:rsid w:val="001B21FD"/>
  </w:style>
  <w:style w:type="character" w:customStyle="1" w:styleId="Destacado">
    <w:name w:val="Destacado"/>
    <w:basedOn w:val="DefaultParagraphFont"/>
    <w:uiPriority w:val="20"/>
    <w:qFormat/>
    <w:rsid w:val="001B21FD"/>
    <w:rPr>
      <w:i/>
      <w:iCs/>
    </w:rPr>
  </w:style>
  <w:style w:type="paragraph" w:customStyle="1" w:styleId="parrafos">
    <w:name w:val="parrafos"/>
    <w:basedOn w:val="NoSpacing"/>
    <w:link w:val="parrafosCar"/>
    <w:qFormat/>
    <w:rsid w:val="00DC46B2"/>
    <w:pPr>
      <w:spacing w:after="120" w:line="360" w:lineRule="auto"/>
      <w:ind w:firstLine="567"/>
      <w:contextualSpacing w:val="0"/>
    </w:pPr>
    <w:rPr>
      <w:sz w:val="22"/>
      <w:lang w:val="es-UY"/>
    </w:rPr>
  </w:style>
  <w:style w:type="character" w:customStyle="1" w:styleId="parrafosCar">
    <w:name w:val="parrafos Car"/>
    <w:basedOn w:val="DefaultParagraphFont"/>
    <w:link w:val="parrafos"/>
    <w:rsid w:val="00DC46B2"/>
    <w:rPr>
      <w:lang w:val="es-UY"/>
    </w:rPr>
  </w:style>
  <w:style w:type="paragraph" w:styleId="NoSpacing">
    <w:name w:val="No Spacing"/>
    <w:uiPriority w:val="1"/>
    <w:qFormat/>
    <w:rsid w:val="00DC46B2"/>
    <w:pPr>
      <w:spacing w:after="0" w:line="240" w:lineRule="auto"/>
      <w:contextualSpacing/>
      <w:jc w:val="both"/>
    </w:pPr>
    <w:rPr>
      <w:sz w:val="20"/>
    </w:rPr>
  </w:style>
  <w:style w:type="character" w:styleId="Hyperlink">
    <w:name w:val="Hyperlink"/>
    <w:basedOn w:val="DefaultParagraphFont"/>
    <w:uiPriority w:val="99"/>
    <w:unhideWhenUsed/>
    <w:rsid w:val="007A7E45"/>
    <w:rPr>
      <w:color w:val="0000FF"/>
      <w:u w:val="single"/>
    </w:rPr>
  </w:style>
  <w:style w:type="character" w:styleId="Emphasis">
    <w:name w:val="Emphasis"/>
    <w:basedOn w:val="DefaultParagraphFont"/>
    <w:uiPriority w:val="20"/>
    <w:qFormat/>
    <w:rsid w:val="007A7E45"/>
    <w:rPr>
      <w:i/>
      <w:iCs/>
    </w:rPr>
  </w:style>
  <w:style w:type="character" w:customStyle="1" w:styleId="highlight">
    <w:name w:val="highlight"/>
    <w:basedOn w:val="DefaultParagraphFont"/>
    <w:rsid w:val="0086492B"/>
  </w:style>
  <w:style w:type="paragraph" w:styleId="Revision">
    <w:name w:val="Revision"/>
    <w:hidden/>
    <w:uiPriority w:val="99"/>
    <w:semiHidden/>
    <w:rsid w:val="00711693"/>
    <w:pPr>
      <w:spacing w:after="0" w:line="240" w:lineRule="auto"/>
    </w:pPr>
    <w:rPr>
      <w:sz w:val="20"/>
    </w:rPr>
  </w:style>
  <w:style w:type="character" w:customStyle="1" w:styleId="Heading4Char">
    <w:name w:val="Heading 4 Char"/>
    <w:basedOn w:val="DefaultParagraphFont"/>
    <w:link w:val="Heading4"/>
    <w:uiPriority w:val="9"/>
    <w:rsid w:val="000C68B6"/>
    <w:rPr>
      <w:rFonts w:ascii="Times New Roman" w:eastAsia="Times New Roman" w:hAnsi="Times New Roman" w:cs="Times New Roman"/>
      <w:b/>
      <w:bCs/>
      <w:sz w:val="24"/>
      <w:szCs w:val="24"/>
    </w:rPr>
  </w:style>
  <w:style w:type="character" w:customStyle="1" w:styleId="Heading1Char">
    <w:name w:val="Heading 1 Char"/>
    <w:basedOn w:val="DefaultParagraphFont"/>
    <w:link w:val="Heading1"/>
    <w:uiPriority w:val="9"/>
    <w:rsid w:val="004B3671"/>
    <w:rPr>
      <w:rFonts w:asciiTheme="majorHAnsi" w:eastAsiaTheme="majorEastAsia" w:hAnsiTheme="majorHAnsi" w:cstheme="majorBidi"/>
      <w:b/>
      <w:sz w:val="28"/>
      <w:szCs w:val="32"/>
    </w:rPr>
  </w:style>
  <w:style w:type="character" w:customStyle="1" w:styleId="cit-auth">
    <w:name w:val="cit-auth"/>
    <w:basedOn w:val="DefaultParagraphFont"/>
    <w:rsid w:val="008C698E"/>
  </w:style>
  <w:style w:type="character" w:customStyle="1" w:styleId="cit-name-surname">
    <w:name w:val="cit-name-surname"/>
    <w:basedOn w:val="DefaultParagraphFont"/>
    <w:rsid w:val="008C698E"/>
  </w:style>
  <w:style w:type="character" w:customStyle="1" w:styleId="cit-name-given-names">
    <w:name w:val="cit-name-given-names"/>
    <w:basedOn w:val="DefaultParagraphFont"/>
    <w:rsid w:val="008C698E"/>
  </w:style>
  <w:style w:type="character" w:styleId="HTMLCite">
    <w:name w:val="HTML Cite"/>
    <w:basedOn w:val="DefaultParagraphFont"/>
    <w:uiPriority w:val="99"/>
    <w:semiHidden/>
    <w:unhideWhenUsed/>
    <w:rsid w:val="008C698E"/>
    <w:rPr>
      <w:i/>
      <w:iCs/>
    </w:rPr>
  </w:style>
  <w:style w:type="character" w:customStyle="1" w:styleId="cit-article-title">
    <w:name w:val="cit-article-title"/>
    <w:basedOn w:val="DefaultParagraphFont"/>
    <w:rsid w:val="008C698E"/>
  </w:style>
  <w:style w:type="character" w:customStyle="1" w:styleId="cit-pub-date">
    <w:name w:val="cit-pub-date"/>
    <w:basedOn w:val="DefaultParagraphFont"/>
    <w:rsid w:val="008C698E"/>
  </w:style>
  <w:style w:type="character" w:customStyle="1" w:styleId="cit-vol">
    <w:name w:val="cit-vol"/>
    <w:basedOn w:val="DefaultParagraphFont"/>
    <w:rsid w:val="008C698E"/>
  </w:style>
  <w:style w:type="character" w:customStyle="1" w:styleId="cit-fpage">
    <w:name w:val="cit-fpage"/>
    <w:basedOn w:val="DefaultParagraphFont"/>
    <w:rsid w:val="008C698E"/>
  </w:style>
  <w:style w:type="character" w:customStyle="1" w:styleId="cit-lpage">
    <w:name w:val="cit-lpage"/>
    <w:basedOn w:val="DefaultParagraphFont"/>
    <w:rsid w:val="008C698E"/>
  </w:style>
  <w:style w:type="paragraph" w:styleId="TOCHeading">
    <w:name w:val="TOC Heading"/>
    <w:basedOn w:val="Heading1"/>
    <w:next w:val="Normal"/>
    <w:uiPriority w:val="39"/>
    <w:unhideWhenUsed/>
    <w:qFormat/>
    <w:rsid w:val="00C15DCD"/>
    <w:pPr>
      <w:spacing w:line="259" w:lineRule="auto"/>
      <w:contextualSpacing w:val="0"/>
      <w:jc w:val="left"/>
      <w:outlineLvl w:val="9"/>
    </w:pPr>
  </w:style>
  <w:style w:type="paragraph" w:styleId="TOC1">
    <w:name w:val="toc 1"/>
    <w:basedOn w:val="Normal"/>
    <w:next w:val="Normal"/>
    <w:autoRedefine/>
    <w:uiPriority w:val="39"/>
    <w:unhideWhenUsed/>
    <w:rsid w:val="00C15DCD"/>
    <w:pPr>
      <w:spacing w:after="100"/>
    </w:pPr>
  </w:style>
  <w:style w:type="character" w:customStyle="1" w:styleId="Heading2Char">
    <w:name w:val="Heading 2 Char"/>
    <w:basedOn w:val="DefaultParagraphFont"/>
    <w:link w:val="Heading2"/>
    <w:uiPriority w:val="9"/>
    <w:rsid w:val="00CB079A"/>
    <w:rPr>
      <w:rFonts w:asciiTheme="majorHAnsi" w:eastAsiaTheme="majorEastAsia" w:hAnsiTheme="majorHAnsi" w:cstheme="majorBidi"/>
      <w:b/>
      <w:sz w:val="24"/>
      <w:szCs w:val="26"/>
    </w:rPr>
  </w:style>
  <w:style w:type="paragraph" w:styleId="TOC2">
    <w:name w:val="toc 2"/>
    <w:basedOn w:val="Normal"/>
    <w:next w:val="Normal"/>
    <w:autoRedefine/>
    <w:uiPriority w:val="39"/>
    <w:unhideWhenUsed/>
    <w:rsid w:val="00C15DCD"/>
    <w:pPr>
      <w:spacing w:after="100"/>
      <w:ind w:left="200"/>
    </w:pPr>
  </w:style>
  <w:style w:type="paragraph" w:styleId="Header">
    <w:name w:val="header"/>
    <w:basedOn w:val="Normal"/>
    <w:link w:val="HeaderChar"/>
    <w:uiPriority w:val="99"/>
    <w:unhideWhenUsed/>
    <w:rsid w:val="00BC5EF5"/>
    <w:pPr>
      <w:tabs>
        <w:tab w:val="center" w:pos="4680"/>
        <w:tab w:val="right" w:pos="9360"/>
      </w:tabs>
    </w:pPr>
  </w:style>
  <w:style w:type="character" w:customStyle="1" w:styleId="HeaderChar">
    <w:name w:val="Header Char"/>
    <w:basedOn w:val="DefaultParagraphFont"/>
    <w:link w:val="Header"/>
    <w:uiPriority w:val="99"/>
    <w:rsid w:val="00BC5EF5"/>
    <w:rPr>
      <w:sz w:val="20"/>
    </w:rPr>
  </w:style>
  <w:style w:type="paragraph" w:styleId="Footer">
    <w:name w:val="footer"/>
    <w:basedOn w:val="Normal"/>
    <w:link w:val="FooterChar"/>
    <w:uiPriority w:val="99"/>
    <w:unhideWhenUsed/>
    <w:rsid w:val="00BC5EF5"/>
    <w:pPr>
      <w:tabs>
        <w:tab w:val="center" w:pos="4680"/>
        <w:tab w:val="right" w:pos="9360"/>
      </w:tabs>
    </w:pPr>
  </w:style>
  <w:style w:type="character" w:customStyle="1" w:styleId="FooterChar">
    <w:name w:val="Footer Char"/>
    <w:basedOn w:val="DefaultParagraphFont"/>
    <w:link w:val="Footer"/>
    <w:uiPriority w:val="99"/>
    <w:rsid w:val="00BC5EF5"/>
    <w:rPr>
      <w:sz w:val="20"/>
    </w:rPr>
  </w:style>
  <w:style w:type="paragraph" w:customStyle="1" w:styleId="EndNoteBibliographyTitle">
    <w:name w:val="EndNote Bibliography Title"/>
    <w:basedOn w:val="Normal"/>
    <w:link w:val="EndNoteBibliographyTitleChar"/>
    <w:rsid w:val="00C9642F"/>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9642F"/>
    <w:rPr>
      <w:rFonts w:ascii="Calibri" w:hAnsi="Calibri"/>
      <w:noProof/>
      <w:sz w:val="20"/>
    </w:rPr>
  </w:style>
  <w:style w:type="paragraph" w:customStyle="1" w:styleId="EndNoteBibliography">
    <w:name w:val="EndNote Bibliography"/>
    <w:basedOn w:val="Normal"/>
    <w:link w:val="EndNoteBibliographyChar"/>
    <w:rsid w:val="00C9642F"/>
    <w:rPr>
      <w:rFonts w:ascii="Calibri" w:hAnsi="Calibri"/>
      <w:noProof/>
    </w:rPr>
  </w:style>
  <w:style w:type="character" w:customStyle="1" w:styleId="EndNoteBibliographyChar">
    <w:name w:val="EndNote Bibliography Char"/>
    <w:basedOn w:val="DefaultParagraphFont"/>
    <w:link w:val="EndNoteBibliography"/>
    <w:rsid w:val="00C9642F"/>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332405">
      <w:bodyDiv w:val="1"/>
      <w:marLeft w:val="0"/>
      <w:marRight w:val="0"/>
      <w:marTop w:val="0"/>
      <w:marBottom w:val="0"/>
      <w:divBdr>
        <w:top w:val="none" w:sz="0" w:space="0" w:color="auto"/>
        <w:left w:val="none" w:sz="0" w:space="0" w:color="auto"/>
        <w:bottom w:val="none" w:sz="0" w:space="0" w:color="auto"/>
        <w:right w:val="none" w:sz="0" w:space="0" w:color="auto"/>
      </w:divBdr>
    </w:div>
    <w:div w:id="43606129">
      <w:bodyDiv w:val="1"/>
      <w:marLeft w:val="0"/>
      <w:marRight w:val="0"/>
      <w:marTop w:val="0"/>
      <w:marBottom w:val="0"/>
      <w:divBdr>
        <w:top w:val="none" w:sz="0" w:space="0" w:color="auto"/>
        <w:left w:val="none" w:sz="0" w:space="0" w:color="auto"/>
        <w:bottom w:val="none" w:sz="0" w:space="0" w:color="auto"/>
        <w:right w:val="none" w:sz="0" w:space="0" w:color="auto"/>
      </w:divBdr>
    </w:div>
    <w:div w:id="61832417">
      <w:bodyDiv w:val="1"/>
      <w:marLeft w:val="0"/>
      <w:marRight w:val="0"/>
      <w:marTop w:val="0"/>
      <w:marBottom w:val="0"/>
      <w:divBdr>
        <w:top w:val="none" w:sz="0" w:space="0" w:color="auto"/>
        <w:left w:val="none" w:sz="0" w:space="0" w:color="auto"/>
        <w:bottom w:val="none" w:sz="0" w:space="0" w:color="auto"/>
        <w:right w:val="none" w:sz="0" w:space="0" w:color="auto"/>
      </w:divBdr>
    </w:div>
    <w:div w:id="191114608">
      <w:bodyDiv w:val="1"/>
      <w:marLeft w:val="0"/>
      <w:marRight w:val="0"/>
      <w:marTop w:val="0"/>
      <w:marBottom w:val="0"/>
      <w:divBdr>
        <w:top w:val="none" w:sz="0" w:space="0" w:color="auto"/>
        <w:left w:val="none" w:sz="0" w:space="0" w:color="auto"/>
        <w:bottom w:val="none" w:sz="0" w:space="0" w:color="auto"/>
        <w:right w:val="none" w:sz="0" w:space="0" w:color="auto"/>
      </w:divBdr>
    </w:div>
    <w:div w:id="207038638">
      <w:bodyDiv w:val="1"/>
      <w:marLeft w:val="0"/>
      <w:marRight w:val="0"/>
      <w:marTop w:val="0"/>
      <w:marBottom w:val="0"/>
      <w:divBdr>
        <w:top w:val="none" w:sz="0" w:space="0" w:color="auto"/>
        <w:left w:val="none" w:sz="0" w:space="0" w:color="auto"/>
        <w:bottom w:val="none" w:sz="0" w:space="0" w:color="auto"/>
        <w:right w:val="none" w:sz="0" w:space="0" w:color="auto"/>
      </w:divBdr>
    </w:div>
    <w:div w:id="226494217">
      <w:bodyDiv w:val="1"/>
      <w:marLeft w:val="0"/>
      <w:marRight w:val="0"/>
      <w:marTop w:val="0"/>
      <w:marBottom w:val="0"/>
      <w:divBdr>
        <w:top w:val="none" w:sz="0" w:space="0" w:color="auto"/>
        <w:left w:val="none" w:sz="0" w:space="0" w:color="auto"/>
        <w:bottom w:val="none" w:sz="0" w:space="0" w:color="auto"/>
        <w:right w:val="none" w:sz="0" w:space="0" w:color="auto"/>
      </w:divBdr>
    </w:div>
    <w:div w:id="252473660">
      <w:bodyDiv w:val="1"/>
      <w:marLeft w:val="0"/>
      <w:marRight w:val="0"/>
      <w:marTop w:val="0"/>
      <w:marBottom w:val="0"/>
      <w:divBdr>
        <w:top w:val="none" w:sz="0" w:space="0" w:color="auto"/>
        <w:left w:val="none" w:sz="0" w:space="0" w:color="auto"/>
        <w:bottom w:val="none" w:sz="0" w:space="0" w:color="auto"/>
        <w:right w:val="none" w:sz="0" w:space="0" w:color="auto"/>
      </w:divBdr>
      <w:divsChild>
        <w:div w:id="30541866">
          <w:marLeft w:val="0"/>
          <w:marRight w:val="0"/>
          <w:marTop w:val="0"/>
          <w:marBottom w:val="0"/>
          <w:divBdr>
            <w:top w:val="none" w:sz="0" w:space="0" w:color="auto"/>
            <w:left w:val="none" w:sz="0" w:space="0" w:color="auto"/>
            <w:bottom w:val="none" w:sz="0" w:space="0" w:color="auto"/>
            <w:right w:val="none" w:sz="0" w:space="0" w:color="auto"/>
          </w:divBdr>
        </w:div>
        <w:div w:id="138420990">
          <w:marLeft w:val="0"/>
          <w:marRight w:val="0"/>
          <w:marTop w:val="0"/>
          <w:marBottom w:val="0"/>
          <w:divBdr>
            <w:top w:val="none" w:sz="0" w:space="0" w:color="auto"/>
            <w:left w:val="none" w:sz="0" w:space="0" w:color="auto"/>
            <w:bottom w:val="none" w:sz="0" w:space="0" w:color="auto"/>
            <w:right w:val="none" w:sz="0" w:space="0" w:color="auto"/>
          </w:divBdr>
        </w:div>
        <w:div w:id="167449782">
          <w:marLeft w:val="0"/>
          <w:marRight w:val="0"/>
          <w:marTop w:val="0"/>
          <w:marBottom w:val="0"/>
          <w:divBdr>
            <w:top w:val="none" w:sz="0" w:space="0" w:color="auto"/>
            <w:left w:val="none" w:sz="0" w:space="0" w:color="auto"/>
            <w:bottom w:val="none" w:sz="0" w:space="0" w:color="auto"/>
            <w:right w:val="none" w:sz="0" w:space="0" w:color="auto"/>
          </w:divBdr>
        </w:div>
        <w:div w:id="195655456">
          <w:marLeft w:val="0"/>
          <w:marRight w:val="0"/>
          <w:marTop w:val="0"/>
          <w:marBottom w:val="0"/>
          <w:divBdr>
            <w:top w:val="none" w:sz="0" w:space="0" w:color="auto"/>
            <w:left w:val="none" w:sz="0" w:space="0" w:color="auto"/>
            <w:bottom w:val="none" w:sz="0" w:space="0" w:color="auto"/>
            <w:right w:val="none" w:sz="0" w:space="0" w:color="auto"/>
          </w:divBdr>
        </w:div>
        <w:div w:id="273827638">
          <w:marLeft w:val="0"/>
          <w:marRight w:val="0"/>
          <w:marTop w:val="0"/>
          <w:marBottom w:val="0"/>
          <w:divBdr>
            <w:top w:val="none" w:sz="0" w:space="0" w:color="auto"/>
            <w:left w:val="none" w:sz="0" w:space="0" w:color="auto"/>
            <w:bottom w:val="none" w:sz="0" w:space="0" w:color="auto"/>
            <w:right w:val="none" w:sz="0" w:space="0" w:color="auto"/>
          </w:divBdr>
        </w:div>
        <w:div w:id="299459806">
          <w:marLeft w:val="0"/>
          <w:marRight w:val="0"/>
          <w:marTop w:val="0"/>
          <w:marBottom w:val="0"/>
          <w:divBdr>
            <w:top w:val="none" w:sz="0" w:space="0" w:color="auto"/>
            <w:left w:val="none" w:sz="0" w:space="0" w:color="auto"/>
            <w:bottom w:val="none" w:sz="0" w:space="0" w:color="auto"/>
            <w:right w:val="none" w:sz="0" w:space="0" w:color="auto"/>
          </w:divBdr>
        </w:div>
        <w:div w:id="459806231">
          <w:marLeft w:val="0"/>
          <w:marRight w:val="0"/>
          <w:marTop w:val="0"/>
          <w:marBottom w:val="0"/>
          <w:divBdr>
            <w:top w:val="none" w:sz="0" w:space="0" w:color="auto"/>
            <w:left w:val="none" w:sz="0" w:space="0" w:color="auto"/>
            <w:bottom w:val="none" w:sz="0" w:space="0" w:color="auto"/>
            <w:right w:val="none" w:sz="0" w:space="0" w:color="auto"/>
          </w:divBdr>
        </w:div>
        <w:div w:id="630286345">
          <w:marLeft w:val="0"/>
          <w:marRight w:val="0"/>
          <w:marTop w:val="0"/>
          <w:marBottom w:val="0"/>
          <w:divBdr>
            <w:top w:val="none" w:sz="0" w:space="0" w:color="auto"/>
            <w:left w:val="none" w:sz="0" w:space="0" w:color="auto"/>
            <w:bottom w:val="none" w:sz="0" w:space="0" w:color="auto"/>
            <w:right w:val="none" w:sz="0" w:space="0" w:color="auto"/>
          </w:divBdr>
        </w:div>
        <w:div w:id="708648778">
          <w:marLeft w:val="0"/>
          <w:marRight w:val="0"/>
          <w:marTop w:val="0"/>
          <w:marBottom w:val="0"/>
          <w:divBdr>
            <w:top w:val="none" w:sz="0" w:space="0" w:color="auto"/>
            <w:left w:val="none" w:sz="0" w:space="0" w:color="auto"/>
            <w:bottom w:val="none" w:sz="0" w:space="0" w:color="auto"/>
            <w:right w:val="none" w:sz="0" w:space="0" w:color="auto"/>
          </w:divBdr>
        </w:div>
        <w:div w:id="742945501">
          <w:marLeft w:val="0"/>
          <w:marRight w:val="0"/>
          <w:marTop w:val="0"/>
          <w:marBottom w:val="0"/>
          <w:divBdr>
            <w:top w:val="none" w:sz="0" w:space="0" w:color="auto"/>
            <w:left w:val="none" w:sz="0" w:space="0" w:color="auto"/>
            <w:bottom w:val="none" w:sz="0" w:space="0" w:color="auto"/>
            <w:right w:val="none" w:sz="0" w:space="0" w:color="auto"/>
          </w:divBdr>
        </w:div>
        <w:div w:id="830146325">
          <w:marLeft w:val="0"/>
          <w:marRight w:val="0"/>
          <w:marTop w:val="0"/>
          <w:marBottom w:val="0"/>
          <w:divBdr>
            <w:top w:val="none" w:sz="0" w:space="0" w:color="auto"/>
            <w:left w:val="none" w:sz="0" w:space="0" w:color="auto"/>
            <w:bottom w:val="none" w:sz="0" w:space="0" w:color="auto"/>
            <w:right w:val="none" w:sz="0" w:space="0" w:color="auto"/>
          </w:divBdr>
        </w:div>
        <w:div w:id="909578727">
          <w:marLeft w:val="0"/>
          <w:marRight w:val="0"/>
          <w:marTop w:val="0"/>
          <w:marBottom w:val="0"/>
          <w:divBdr>
            <w:top w:val="none" w:sz="0" w:space="0" w:color="auto"/>
            <w:left w:val="none" w:sz="0" w:space="0" w:color="auto"/>
            <w:bottom w:val="none" w:sz="0" w:space="0" w:color="auto"/>
            <w:right w:val="none" w:sz="0" w:space="0" w:color="auto"/>
          </w:divBdr>
        </w:div>
        <w:div w:id="987126442">
          <w:marLeft w:val="0"/>
          <w:marRight w:val="0"/>
          <w:marTop w:val="0"/>
          <w:marBottom w:val="0"/>
          <w:divBdr>
            <w:top w:val="none" w:sz="0" w:space="0" w:color="auto"/>
            <w:left w:val="none" w:sz="0" w:space="0" w:color="auto"/>
            <w:bottom w:val="none" w:sz="0" w:space="0" w:color="auto"/>
            <w:right w:val="none" w:sz="0" w:space="0" w:color="auto"/>
          </w:divBdr>
        </w:div>
        <w:div w:id="1023286652">
          <w:marLeft w:val="0"/>
          <w:marRight w:val="0"/>
          <w:marTop w:val="0"/>
          <w:marBottom w:val="0"/>
          <w:divBdr>
            <w:top w:val="none" w:sz="0" w:space="0" w:color="auto"/>
            <w:left w:val="none" w:sz="0" w:space="0" w:color="auto"/>
            <w:bottom w:val="none" w:sz="0" w:space="0" w:color="auto"/>
            <w:right w:val="none" w:sz="0" w:space="0" w:color="auto"/>
          </w:divBdr>
        </w:div>
        <w:div w:id="1048339777">
          <w:marLeft w:val="0"/>
          <w:marRight w:val="0"/>
          <w:marTop w:val="0"/>
          <w:marBottom w:val="0"/>
          <w:divBdr>
            <w:top w:val="none" w:sz="0" w:space="0" w:color="auto"/>
            <w:left w:val="none" w:sz="0" w:space="0" w:color="auto"/>
            <w:bottom w:val="none" w:sz="0" w:space="0" w:color="auto"/>
            <w:right w:val="none" w:sz="0" w:space="0" w:color="auto"/>
          </w:divBdr>
        </w:div>
        <w:div w:id="1064909759">
          <w:marLeft w:val="0"/>
          <w:marRight w:val="0"/>
          <w:marTop w:val="0"/>
          <w:marBottom w:val="0"/>
          <w:divBdr>
            <w:top w:val="none" w:sz="0" w:space="0" w:color="auto"/>
            <w:left w:val="none" w:sz="0" w:space="0" w:color="auto"/>
            <w:bottom w:val="none" w:sz="0" w:space="0" w:color="auto"/>
            <w:right w:val="none" w:sz="0" w:space="0" w:color="auto"/>
          </w:divBdr>
        </w:div>
        <w:div w:id="1159034998">
          <w:marLeft w:val="0"/>
          <w:marRight w:val="0"/>
          <w:marTop w:val="0"/>
          <w:marBottom w:val="0"/>
          <w:divBdr>
            <w:top w:val="none" w:sz="0" w:space="0" w:color="auto"/>
            <w:left w:val="none" w:sz="0" w:space="0" w:color="auto"/>
            <w:bottom w:val="none" w:sz="0" w:space="0" w:color="auto"/>
            <w:right w:val="none" w:sz="0" w:space="0" w:color="auto"/>
          </w:divBdr>
        </w:div>
        <w:div w:id="1475563559">
          <w:marLeft w:val="0"/>
          <w:marRight w:val="0"/>
          <w:marTop w:val="0"/>
          <w:marBottom w:val="0"/>
          <w:divBdr>
            <w:top w:val="none" w:sz="0" w:space="0" w:color="auto"/>
            <w:left w:val="none" w:sz="0" w:space="0" w:color="auto"/>
            <w:bottom w:val="none" w:sz="0" w:space="0" w:color="auto"/>
            <w:right w:val="none" w:sz="0" w:space="0" w:color="auto"/>
          </w:divBdr>
        </w:div>
        <w:div w:id="1494032083">
          <w:marLeft w:val="0"/>
          <w:marRight w:val="0"/>
          <w:marTop w:val="0"/>
          <w:marBottom w:val="0"/>
          <w:divBdr>
            <w:top w:val="none" w:sz="0" w:space="0" w:color="auto"/>
            <w:left w:val="none" w:sz="0" w:space="0" w:color="auto"/>
            <w:bottom w:val="none" w:sz="0" w:space="0" w:color="auto"/>
            <w:right w:val="none" w:sz="0" w:space="0" w:color="auto"/>
          </w:divBdr>
        </w:div>
        <w:div w:id="1567757921">
          <w:marLeft w:val="0"/>
          <w:marRight w:val="0"/>
          <w:marTop w:val="0"/>
          <w:marBottom w:val="0"/>
          <w:divBdr>
            <w:top w:val="none" w:sz="0" w:space="0" w:color="auto"/>
            <w:left w:val="none" w:sz="0" w:space="0" w:color="auto"/>
            <w:bottom w:val="none" w:sz="0" w:space="0" w:color="auto"/>
            <w:right w:val="none" w:sz="0" w:space="0" w:color="auto"/>
          </w:divBdr>
        </w:div>
        <w:div w:id="1675765859">
          <w:marLeft w:val="0"/>
          <w:marRight w:val="0"/>
          <w:marTop w:val="0"/>
          <w:marBottom w:val="0"/>
          <w:divBdr>
            <w:top w:val="none" w:sz="0" w:space="0" w:color="auto"/>
            <w:left w:val="none" w:sz="0" w:space="0" w:color="auto"/>
            <w:bottom w:val="none" w:sz="0" w:space="0" w:color="auto"/>
            <w:right w:val="none" w:sz="0" w:space="0" w:color="auto"/>
          </w:divBdr>
        </w:div>
        <w:div w:id="1908491741">
          <w:marLeft w:val="0"/>
          <w:marRight w:val="0"/>
          <w:marTop w:val="0"/>
          <w:marBottom w:val="0"/>
          <w:divBdr>
            <w:top w:val="none" w:sz="0" w:space="0" w:color="auto"/>
            <w:left w:val="none" w:sz="0" w:space="0" w:color="auto"/>
            <w:bottom w:val="none" w:sz="0" w:space="0" w:color="auto"/>
            <w:right w:val="none" w:sz="0" w:space="0" w:color="auto"/>
          </w:divBdr>
        </w:div>
        <w:div w:id="1983536220">
          <w:marLeft w:val="0"/>
          <w:marRight w:val="0"/>
          <w:marTop w:val="0"/>
          <w:marBottom w:val="0"/>
          <w:divBdr>
            <w:top w:val="none" w:sz="0" w:space="0" w:color="auto"/>
            <w:left w:val="none" w:sz="0" w:space="0" w:color="auto"/>
            <w:bottom w:val="none" w:sz="0" w:space="0" w:color="auto"/>
            <w:right w:val="none" w:sz="0" w:space="0" w:color="auto"/>
          </w:divBdr>
        </w:div>
        <w:div w:id="2096583187">
          <w:marLeft w:val="0"/>
          <w:marRight w:val="0"/>
          <w:marTop w:val="0"/>
          <w:marBottom w:val="0"/>
          <w:divBdr>
            <w:top w:val="none" w:sz="0" w:space="0" w:color="auto"/>
            <w:left w:val="none" w:sz="0" w:space="0" w:color="auto"/>
            <w:bottom w:val="none" w:sz="0" w:space="0" w:color="auto"/>
            <w:right w:val="none" w:sz="0" w:space="0" w:color="auto"/>
          </w:divBdr>
        </w:div>
      </w:divsChild>
    </w:div>
    <w:div w:id="303391627">
      <w:bodyDiv w:val="1"/>
      <w:marLeft w:val="0"/>
      <w:marRight w:val="0"/>
      <w:marTop w:val="0"/>
      <w:marBottom w:val="0"/>
      <w:divBdr>
        <w:top w:val="none" w:sz="0" w:space="0" w:color="auto"/>
        <w:left w:val="none" w:sz="0" w:space="0" w:color="auto"/>
        <w:bottom w:val="none" w:sz="0" w:space="0" w:color="auto"/>
        <w:right w:val="none" w:sz="0" w:space="0" w:color="auto"/>
      </w:divBdr>
    </w:div>
    <w:div w:id="309210419">
      <w:bodyDiv w:val="1"/>
      <w:marLeft w:val="0"/>
      <w:marRight w:val="0"/>
      <w:marTop w:val="0"/>
      <w:marBottom w:val="0"/>
      <w:divBdr>
        <w:top w:val="none" w:sz="0" w:space="0" w:color="auto"/>
        <w:left w:val="none" w:sz="0" w:space="0" w:color="auto"/>
        <w:bottom w:val="none" w:sz="0" w:space="0" w:color="auto"/>
        <w:right w:val="none" w:sz="0" w:space="0" w:color="auto"/>
      </w:divBdr>
    </w:div>
    <w:div w:id="332030472">
      <w:bodyDiv w:val="1"/>
      <w:marLeft w:val="0"/>
      <w:marRight w:val="0"/>
      <w:marTop w:val="0"/>
      <w:marBottom w:val="0"/>
      <w:divBdr>
        <w:top w:val="none" w:sz="0" w:space="0" w:color="auto"/>
        <w:left w:val="none" w:sz="0" w:space="0" w:color="auto"/>
        <w:bottom w:val="none" w:sz="0" w:space="0" w:color="auto"/>
        <w:right w:val="none" w:sz="0" w:space="0" w:color="auto"/>
      </w:divBdr>
    </w:div>
    <w:div w:id="347148171">
      <w:bodyDiv w:val="1"/>
      <w:marLeft w:val="0"/>
      <w:marRight w:val="0"/>
      <w:marTop w:val="0"/>
      <w:marBottom w:val="0"/>
      <w:divBdr>
        <w:top w:val="none" w:sz="0" w:space="0" w:color="auto"/>
        <w:left w:val="none" w:sz="0" w:space="0" w:color="auto"/>
        <w:bottom w:val="none" w:sz="0" w:space="0" w:color="auto"/>
        <w:right w:val="none" w:sz="0" w:space="0" w:color="auto"/>
      </w:divBdr>
    </w:div>
    <w:div w:id="368192154">
      <w:bodyDiv w:val="1"/>
      <w:marLeft w:val="0"/>
      <w:marRight w:val="0"/>
      <w:marTop w:val="0"/>
      <w:marBottom w:val="0"/>
      <w:divBdr>
        <w:top w:val="none" w:sz="0" w:space="0" w:color="auto"/>
        <w:left w:val="none" w:sz="0" w:space="0" w:color="auto"/>
        <w:bottom w:val="none" w:sz="0" w:space="0" w:color="auto"/>
        <w:right w:val="none" w:sz="0" w:space="0" w:color="auto"/>
      </w:divBdr>
    </w:div>
    <w:div w:id="372003291">
      <w:bodyDiv w:val="1"/>
      <w:marLeft w:val="0"/>
      <w:marRight w:val="0"/>
      <w:marTop w:val="0"/>
      <w:marBottom w:val="0"/>
      <w:divBdr>
        <w:top w:val="none" w:sz="0" w:space="0" w:color="auto"/>
        <w:left w:val="none" w:sz="0" w:space="0" w:color="auto"/>
        <w:bottom w:val="none" w:sz="0" w:space="0" w:color="auto"/>
        <w:right w:val="none" w:sz="0" w:space="0" w:color="auto"/>
      </w:divBdr>
    </w:div>
    <w:div w:id="533926844">
      <w:bodyDiv w:val="1"/>
      <w:marLeft w:val="0"/>
      <w:marRight w:val="0"/>
      <w:marTop w:val="0"/>
      <w:marBottom w:val="0"/>
      <w:divBdr>
        <w:top w:val="none" w:sz="0" w:space="0" w:color="auto"/>
        <w:left w:val="none" w:sz="0" w:space="0" w:color="auto"/>
        <w:bottom w:val="none" w:sz="0" w:space="0" w:color="auto"/>
        <w:right w:val="none" w:sz="0" w:space="0" w:color="auto"/>
      </w:divBdr>
    </w:div>
    <w:div w:id="636034927">
      <w:bodyDiv w:val="1"/>
      <w:marLeft w:val="0"/>
      <w:marRight w:val="0"/>
      <w:marTop w:val="0"/>
      <w:marBottom w:val="0"/>
      <w:divBdr>
        <w:top w:val="none" w:sz="0" w:space="0" w:color="auto"/>
        <w:left w:val="none" w:sz="0" w:space="0" w:color="auto"/>
        <w:bottom w:val="none" w:sz="0" w:space="0" w:color="auto"/>
        <w:right w:val="none" w:sz="0" w:space="0" w:color="auto"/>
      </w:divBdr>
    </w:div>
    <w:div w:id="684525440">
      <w:bodyDiv w:val="1"/>
      <w:marLeft w:val="0"/>
      <w:marRight w:val="0"/>
      <w:marTop w:val="0"/>
      <w:marBottom w:val="0"/>
      <w:divBdr>
        <w:top w:val="none" w:sz="0" w:space="0" w:color="auto"/>
        <w:left w:val="none" w:sz="0" w:space="0" w:color="auto"/>
        <w:bottom w:val="none" w:sz="0" w:space="0" w:color="auto"/>
        <w:right w:val="none" w:sz="0" w:space="0" w:color="auto"/>
      </w:divBdr>
    </w:div>
    <w:div w:id="715007476">
      <w:bodyDiv w:val="1"/>
      <w:marLeft w:val="0"/>
      <w:marRight w:val="0"/>
      <w:marTop w:val="0"/>
      <w:marBottom w:val="0"/>
      <w:divBdr>
        <w:top w:val="none" w:sz="0" w:space="0" w:color="auto"/>
        <w:left w:val="none" w:sz="0" w:space="0" w:color="auto"/>
        <w:bottom w:val="none" w:sz="0" w:space="0" w:color="auto"/>
        <w:right w:val="none" w:sz="0" w:space="0" w:color="auto"/>
      </w:divBdr>
    </w:div>
    <w:div w:id="907955226">
      <w:bodyDiv w:val="1"/>
      <w:marLeft w:val="0"/>
      <w:marRight w:val="0"/>
      <w:marTop w:val="0"/>
      <w:marBottom w:val="0"/>
      <w:divBdr>
        <w:top w:val="none" w:sz="0" w:space="0" w:color="auto"/>
        <w:left w:val="none" w:sz="0" w:space="0" w:color="auto"/>
        <w:bottom w:val="none" w:sz="0" w:space="0" w:color="auto"/>
        <w:right w:val="none" w:sz="0" w:space="0" w:color="auto"/>
      </w:divBdr>
    </w:div>
    <w:div w:id="911742391">
      <w:bodyDiv w:val="1"/>
      <w:marLeft w:val="0"/>
      <w:marRight w:val="0"/>
      <w:marTop w:val="0"/>
      <w:marBottom w:val="0"/>
      <w:divBdr>
        <w:top w:val="none" w:sz="0" w:space="0" w:color="auto"/>
        <w:left w:val="none" w:sz="0" w:space="0" w:color="auto"/>
        <w:bottom w:val="none" w:sz="0" w:space="0" w:color="auto"/>
        <w:right w:val="none" w:sz="0" w:space="0" w:color="auto"/>
      </w:divBdr>
    </w:div>
    <w:div w:id="979190674">
      <w:bodyDiv w:val="1"/>
      <w:marLeft w:val="0"/>
      <w:marRight w:val="0"/>
      <w:marTop w:val="0"/>
      <w:marBottom w:val="0"/>
      <w:divBdr>
        <w:top w:val="none" w:sz="0" w:space="0" w:color="auto"/>
        <w:left w:val="none" w:sz="0" w:space="0" w:color="auto"/>
        <w:bottom w:val="none" w:sz="0" w:space="0" w:color="auto"/>
        <w:right w:val="none" w:sz="0" w:space="0" w:color="auto"/>
      </w:divBdr>
    </w:div>
    <w:div w:id="1087193898">
      <w:bodyDiv w:val="1"/>
      <w:marLeft w:val="0"/>
      <w:marRight w:val="0"/>
      <w:marTop w:val="0"/>
      <w:marBottom w:val="0"/>
      <w:divBdr>
        <w:top w:val="none" w:sz="0" w:space="0" w:color="auto"/>
        <w:left w:val="none" w:sz="0" w:space="0" w:color="auto"/>
        <w:bottom w:val="none" w:sz="0" w:space="0" w:color="auto"/>
        <w:right w:val="none" w:sz="0" w:space="0" w:color="auto"/>
      </w:divBdr>
    </w:div>
    <w:div w:id="1165361737">
      <w:bodyDiv w:val="1"/>
      <w:marLeft w:val="0"/>
      <w:marRight w:val="0"/>
      <w:marTop w:val="0"/>
      <w:marBottom w:val="0"/>
      <w:divBdr>
        <w:top w:val="none" w:sz="0" w:space="0" w:color="auto"/>
        <w:left w:val="none" w:sz="0" w:space="0" w:color="auto"/>
        <w:bottom w:val="none" w:sz="0" w:space="0" w:color="auto"/>
        <w:right w:val="none" w:sz="0" w:space="0" w:color="auto"/>
      </w:divBdr>
    </w:div>
    <w:div w:id="1170215754">
      <w:bodyDiv w:val="1"/>
      <w:marLeft w:val="0"/>
      <w:marRight w:val="0"/>
      <w:marTop w:val="0"/>
      <w:marBottom w:val="0"/>
      <w:divBdr>
        <w:top w:val="none" w:sz="0" w:space="0" w:color="auto"/>
        <w:left w:val="none" w:sz="0" w:space="0" w:color="auto"/>
        <w:bottom w:val="none" w:sz="0" w:space="0" w:color="auto"/>
        <w:right w:val="none" w:sz="0" w:space="0" w:color="auto"/>
      </w:divBdr>
    </w:div>
    <w:div w:id="1221593200">
      <w:bodyDiv w:val="1"/>
      <w:marLeft w:val="0"/>
      <w:marRight w:val="0"/>
      <w:marTop w:val="0"/>
      <w:marBottom w:val="0"/>
      <w:divBdr>
        <w:top w:val="none" w:sz="0" w:space="0" w:color="auto"/>
        <w:left w:val="none" w:sz="0" w:space="0" w:color="auto"/>
        <w:bottom w:val="none" w:sz="0" w:space="0" w:color="auto"/>
        <w:right w:val="none" w:sz="0" w:space="0" w:color="auto"/>
      </w:divBdr>
    </w:div>
    <w:div w:id="1228689143">
      <w:bodyDiv w:val="1"/>
      <w:marLeft w:val="0"/>
      <w:marRight w:val="0"/>
      <w:marTop w:val="0"/>
      <w:marBottom w:val="0"/>
      <w:divBdr>
        <w:top w:val="none" w:sz="0" w:space="0" w:color="auto"/>
        <w:left w:val="none" w:sz="0" w:space="0" w:color="auto"/>
        <w:bottom w:val="none" w:sz="0" w:space="0" w:color="auto"/>
        <w:right w:val="none" w:sz="0" w:space="0" w:color="auto"/>
      </w:divBdr>
    </w:div>
    <w:div w:id="1239440594">
      <w:bodyDiv w:val="1"/>
      <w:marLeft w:val="0"/>
      <w:marRight w:val="0"/>
      <w:marTop w:val="0"/>
      <w:marBottom w:val="0"/>
      <w:divBdr>
        <w:top w:val="none" w:sz="0" w:space="0" w:color="auto"/>
        <w:left w:val="none" w:sz="0" w:space="0" w:color="auto"/>
        <w:bottom w:val="none" w:sz="0" w:space="0" w:color="auto"/>
        <w:right w:val="none" w:sz="0" w:space="0" w:color="auto"/>
      </w:divBdr>
    </w:div>
    <w:div w:id="1349870859">
      <w:bodyDiv w:val="1"/>
      <w:marLeft w:val="0"/>
      <w:marRight w:val="0"/>
      <w:marTop w:val="0"/>
      <w:marBottom w:val="0"/>
      <w:divBdr>
        <w:top w:val="none" w:sz="0" w:space="0" w:color="auto"/>
        <w:left w:val="none" w:sz="0" w:space="0" w:color="auto"/>
        <w:bottom w:val="none" w:sz="0" w:space="0" w:color="auto"/>
        <w:right w:val="none" w:sz="0" w:space="0" w:color="auto"/>
      </w:divBdr>
    </w:div>
    <w:div w:id="1407146725">
      <w:bodyDiv w:val="1"/>
      <w:marLeft w:val="0"/>
      <w:marRight w:val="0"/>
      <w:marTop w:val="0"/>
      <w:marBottom w:val="0"/>
      <w:divBdr>
        <w:top w:val="none" w:sz="0" w:space="0" w:color="auto"/>
        <w:left w:val="none" w:sz="0" w:space="0" w:color="auto"/>
        <w:bottom w:val="none" w:sz="0" w:space="0" w:color="auto"/>
        <w:right w:val="none" w:sz="0" w:space="0" w:color="auto"/>
      </w:divBdr>
    </w:div>
    <w:div w:id="1440612501">
      <w:bodyDiv w:val="1"/>
      <w:marLeft w:val="0"/>
      <w:marRight w:val="0"/>
      <w:marTop w:val="0"/>
      <w:marBottom w:val="0"/>
      <w:divBdr>
        <w:top w:val="none" w:sz="0" w:space="0" w:color="auto"/>
        <w:left w:val="none" w:sz="0" w:space="0" w:color="auto"/>
        <w:bottom w:val="none" w:sz="0" w:space="0" w:color="auto"/>
        <w:right w:val="none" w:sz="0" w:space="0" w:color="auto"/>
      </w:divBdr>
    </w:div>
    <w:div w:id="1496650295">
      <w:bodyDiv w:val="1"/>
      <w:marLeft w:val="0"/>
      <w:marRight w:val="0"/>
      <w:marTop w:val="0"/>
      <w:marBottom w:val="0"/>
      <w:divBdr>
        <w:top w:val="none" w:sz="0" w:space="0" w:color="auto"/>
        <w:left w:val="none" w:sz="0" w:space="0" w:color="auto"/>
        <w:bottom w:val="none" w:sz="0" w:space="0" w:color="auto"/>
        <w:right w:val="none" w:sz="0" w:space="0" w:color="auto"/>
      </w:divBdr>
    </w:div>
    <w:div w:id="1523281930">
      <w:bodyDiv w:val="1"/>
      <w:marLeft w:val="0"/>
      <w:marRight w:val="0"/>
      <w:marTop w:val="0"/>
      <w:marBottom w:val="0"/>
      <w:divBdr>
        <w:top w:val="none" w:sz="0" w:space="0" w:color="auto"/>
        <w:left w:val="none" w:sz="0" w:space="0" w:color="auto"/>
        <w:bottom w:val="none" w:sz="0" w:space="0" w:color="auto"/>
        <w:right w:val="none" w:sz="0" w:space="0" w:color="auto"/>
      </w:divBdr>
    </w:div>
    <w:div w:id="1536190192">
      <w:bodyDiv w:val="1"/>
      <w:marLeft w:val="0"/>
      <w:marRight w:val="0"/>
      <w:marTop w:val="0"/>
      <w:marBottom w:val="0"/>
      <w:divBdr>
        <w:top w:val="none" w:sz="0" w:space="0" w:color="auto"/>
        <w:left w:val="none" w:sz="0" w:space="0" w:color="auto"/>
        <w:bottom w:val="none" w:sz="0" w:space="0" w:color="auto"/>
        <w:right w:val="none" w:sz="0" w:space="0" w:color="auto"/>
      </w:divBdr>
    </w:div>
    <w:div w:id="1648241482">
      <w:bodyDiv w:val="1"/>
      <w:marLeft w:val="0"/>
      <w:marRight w:val="0"/>
      <w:marTop w:val="0"/>
      <w:marBottom w:val="0"/>
      <w:divBdr>
        <w:top w:val="none" w:sz="0" w:space="0" w:color="auto"/>
        <w:left w:val="none" w:sz="0" w:space="0" w:color="auto"/>
        <w:bottom w:val="none" w:sz="0" w:space="0" w:color="auto"/>
        <w:right w:val="none" w:sz="0" w:space="0" w:color="auto"/>
      </w:divBdr>
    </w:div>
    <w:div w:id="1669360472">
      <w:bodyDiv w:val="1"/>
      <w:marLeft w:val="0"/>
      <w:marRight w:val="0"/>
      <w:marTop w:val="0"/>
      <w:marBottom w:val="0"/>
      <w:divBdr>
        <w:top w:val="none" w:sz="0" w:space="0" w:color="auto"/>
        <w:left w:val="none" w:sz="0" w:space="0" w:color="auto"/>
        <w:bottom w:val="none" w:sz="0" w:space="0" w:color="auto"/>
        <w:right w:val="none" w:sz="0" w:space="0" w:color="auto"/>
      </w:divBdr>
    </w:div>
    <w:div w:id="1717587787">
      <w:bodyDiv w:val="1"/>
      <w:marLeft w:val="0"/>
      <w:marRight w:val="0"/>
      <w:marTop w:val="0"/>
      <w:marBottom w:val="0"/>
      <w:divBdr>
        <w:top w:val="none" w:sz="0" w:space="0" w:color="auto"/>
        <w:left w:val="none" w:sz="0" w:space="0" w:color="auto"/>
        <w:bottom w:val="none" w:sz="0" w:space="0" w:color="auto"/>
        <w:right w:val="none" w:sz="0" w:space="0" w:color="auto"/>
      </w:divBdr>
    </w:div>
    <w:div w:id="1805386901">
      <w:bodyDiv w:val="1"/>
      <w:marLeft w:val="0"/>
      <w:marRight w:val="0"/>
      <w:marTop w:val="0"/>
      <w:marBottom w:val="0"/>
      <w:divBdr>
        <w:top w:val="none" w:sz="0" w:space="0" w:color="auto"/>
        <w:left w:val="none" w:sz="0" w:space="0" w:color="auto"/>
        <w:bottom w:val="none" w:sz="0" w:space="0" w:color="auto"/>
        <w:right w:val="none" w:sz="0" w:space="0" w:color="auto"/>
      </w:divBdr>
    </w:div>
    <w:div w:id="1924561626">
      <w:bodyDiv w:val="1"/>
      <w:marLeft w:val="0"/>
      <w:marRight w:val="0"/>
      <w:marTop w:val="0"/>
      <w:marBottom w:val="0"/>
      <w:divBdr>
        <w:top w:val="none" w:sz="0" w:space="0" w:color="auto"/>
        <w:left w:val="none" w:sz="0" w:space="0" w:color="auto"/>
        <w:bottom w:val="none" w:sz="0" w:space="0" w:color="auto"/>
        <w:right w:val="none" w:sz="0" w:space="0" w:color="auto"/>
      </w:divBdr>
    </w:div>
    <w:div w:id="1990162180">
      <w:bodyDiv w:val="1"/>
      <w:marLeft w:val="0"/>
      <w:marRight w:val="0"/>
      <w:marTop w:val="0"/>
      <w:marBottom w:val="0"/>
      <w:divBdr>
        <w:top w:val="none" w:sz="0" w:space="0" w:color="auto"/>
        <w:left w:val="none" w:sz="0" w:space="0" w:color="auto"/>
        <w:bottom w:val="none" w:sz="0" w:space="0" w:color="auto"/>
        <w:right w:val="none" w:sz="0" w:space="0" w:color="auto"/>
      </w:divBdr>
    </w:div>
    <w:div w:id="2062291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37731-9F27-44C6-AD33-FF58E5A34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24</Words>
  <Characters>682</Characters>
  <Application>Microsoft Office Word</Application>
  <DocSecurity>0</DocSecurity>
  <Lines>5</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oshiba</Company>
  <LinksUpToDate>false</LinksUpToDate>
  <CharactersWithSpaces>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 Chavez</dc:creator>
  <cp:keywords/>
  <dc:description/>
  <cp:lastModifiedBy>Santiago Chávez</cp:lastModifiedBy>
  <cp:revision>5</cp:revision>
  <cp:lastPrinted>2015-07-16T19:22:00Z</cp:lastPrinted>
  <dcterms:created xsi:type="dcterms:W3CDTF">2017-02-13T16:00:00Z</dcterms:created>
  <dcterms:modified xsi:type="dcterms:W3CDTF">2017-02-16T15:23:00Z</dcterms:modified>
</cp:coreProperties>
</file>